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940BD" w14:textId="12345FA1" w:rsidR="007E093E" w:rsidRPr="008365CD" w:rsidRDefault="00B30475" w:rsidP="00B30475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14:paraId="70B873E1" w14:textId="271A6878" w:rsidR="00CE6F17" w:rsidRPr="008365CD" w:rsidRDefault="00CE6F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Logistic regression of </w:t>
      </w:r>
      <w:proofErr w:type="spellStart"/>
      <w:r w:rsidR="009B0AB1" w:rsidRPr="008365CD">
        <w:rPr>
          <w:rFonts w:ascii="Times New Roman" w:hAnsi="Times New Roman" w:cs="Times New Roman"/>
          <w:i/>
          <w:sz w:val="24"/>
          <w:szCs w:val="24"/>
          <w:lang w:val="en-GB"/>
        </w:rPr>
        <w:t>Nothobranchius</w:t>
      </w:r>
      <w:proofErr w:type="spellEnd"/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pool desiccation and position of the pool on the aridity gradient expressed by Aridity Index.</w:t>
      </w:r>
    </w:p>
    <w:p w14:paraId="55659988" w14:textId="25CC903D" w:rsidR="003B70A3" w:rsidRPr="008365CD" w:rsidRDefault="003B70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336D6B" w:rsidRPr="008365C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>Effect of sampling time on female spawning status.</w:t>
      </w:r>
    </w:p>
    <w:p w14:paraId="2CC99609" w14:textId="77777777" w:rsidR="004C1A1D" w:rsidRPr="008365CD" w:rsidRDefault="003B70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>Population characteristics including summary of female life-history traits (</w:t>
      </w:r>
      <w:proofErr w:type="spellStart"/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4C1A1D" w:rsidRPr="008365C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±SD</w:t>
      </w:r>
      <w:proofErr w:type="spellEnd"/>
      <w:r w:rsidR="004C1A1D" w:rsidRPr="008365C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)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for the two studied </w:t>
      </w:r>
      <w:proofErr w:type="spellStart"/>
      <w:r w:rsidR="004C1A1D" w:rsidRPr="008365CD">
        <w:rPr>
          <w:rFonts w:ascii="Times New Roman" w:hAnsi="Times New Roman" w:cs="Times New Roman"/>
          <w:i/>
          <w:sz w:val="24"/>
          <w:szCs w:val="24"/>
          <w:lang w:val="en-GB"/>
        </w:rPr>
        <w:t>Nothobranchius</w:t>
      </w:r>
      <w:proofErr w:type="spellEnd"/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species.</w:t>
      </w:r>
    </w:p>
    <w:p w14:paraId="1A5FD5AA" w14:textId="4BA3E091" w:rsidR="003D2E21" w:rsidRPr="008365CD" w:rsidRDefault="003D2E21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9B0AB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B0AB1" w:rsidRPr="009B0A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Model-averaged coefficient estimates for predictors of Ovary </w:t>
      </w:r>
      <w:r w:rsidR="003D33C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>ass</w:t>
      </w:r>
      <w:r w:rsidR="00B14F75" w:rsidRPr="008365C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62FFF8" w14:textId="1B67FE76" w:rsidR="00EB1A47" w:rsidRPr="008365CD" w:rsidRDefault="003D2E2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t>Table S3.</w:t>
      </w:r>
      <w:r w:rsidR="0019364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Coefficient estimates for predictors of Egg </w:t>
      </w:r>
      <w:r w:rsidR="003D33C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B0AB1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ize. </w:t>
      </w:r>
      <w:r w:rsidR="00EB1A47" w:rsidRPr="008365CD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9B7DFAF" w14:textId="79E9F684" w:rsidR="00041F25" w:rsidRPr="008365CD" w:rsidRDefault="00041F25" w:rsidP="00C507D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S1.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>Logistic regression of</w:t>
      </w:r>
      <w:r w:rsidR="000D01C9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C4260" w:rsidRPr="008365CD">
        <w:rPr>
          <w:rFonts w:ascii="Times New Roman" w:hAnsi="Times New Roman" w:cs="Times New Roman"/>
          <w:i/>
          <w:sz w:val="24"/>
          <w:szCs w:val="24"/>
          <w:lang w:val="en-GB"/>
        </w:rPr>
        <w:t>Nothobranchius</w:t>
      </w:r>
      <w:proofErr w:type="spellEnd"/>
      <w:r w:rsidR="006C426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01C9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pool desiccation </w:t>
      </w:r>
      <w:r w:rsidR="00C1595B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and position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f the pool </w:t>
      </w:r>
      <w:r w:rsidR="00344D0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44D0D" w:rsidRPr="008365CD">
        <w:rPr>
          <w:rFonts w:ascii="Times New Roman" w:hAnsi="Times New Roman" w:cs="Times New Roman"/>
          <w:sz w:val="24"/>
          <w:szCs w:val="24"/>
          <w:lang w:val="en-GB"/>
        </w:rPr>
        <w:t>aridity gradient expressed by Ar</w:t>
      </w:r>
      <w:r w:rsidR="00C507D4" w:rsidRPr="008365C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344D0D" w:rsidRPr="008365CD">
        <w:rPr>
          <w:rFonts w:ascii="Times New Roman" w:hAnsi="Times New Roman" w:cs="Times New Roman"/>
          <w:sz w:val="24"/>
          <w:szCs w:val="24"/>
          <w:lang w:val="en-GB"/>
        </w:rPr>
        <w:t>dity Index</w:t>
      </w:r>
      <w:r w:rsidR="00C1595B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model fits describes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increasing</w:t>
      </w:r>
      <w:r w:rsidR="00344D0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probability that the pool </w:t>
      </w:r>
      <w:r w:rsidR="00677037">
        <w:rPr>
          <w:rFonts w:ascii="Times New Roman" w:hAnsi="Times New Roman" w:cs="Times New Roman"/>
          <w:sz w:val="24"/>
          <w:szCs w:val="24"/>
          <w:lang w:val="en-GB"/>
        </w:rPr>
        <w:t xml:space="preserve">still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>will be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inundated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at the end of rainy season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with inc</w:t>
      </w:r>
      <w:r w:rsidR="00344D0D" w:rsidRPr="008365CD">
        <w:rPr>
          <w:rFonts w:ascii="Times New Roman" w:hAnsi="Times New Roman" w:cs="Times New Roman"/>
          <w:sz w:val="24"/>
          <w:szCs w:val="24"/>
          <w:lang w:val="en-GB"/>
        </w:rPr>
        <w:t>reasing Aridity Index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E6F17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he estimate of Aridity Index effect is </w:t>
      </w:r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3.641±0.642 (</w:t>
      </w:r>
      <w:proofErr w:type="spellStart"/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>est</w:t>
      </w:r>
      <w:proofErr w:type="spellEnd"/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.±SE); </w:t>
      </w:r>
      <w:r w:rsidR="00CE6F17" w:rsidRPr="008365CD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>F</w:t>
      </w:r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= 32.22, </w:t>
      </w:r>
      <w:r w:rsidR="00CE6F17" w:rsidRPr="008365CD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>z</w:t>
      </w:r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-value = 5.67, </w:t>
      </w:r>
      <w:r w:rsidR="00CE6F17" w:rsidRPr="008365CD">
        <w:rPr>
          <w:rFonts w:ascii="Times New Roman" w:eastAsia="Times New Roman" w:hAnsi="Times New Roman" w:cs="Times New Roman"/>
          <w:i/>
          <w:sz w:val="24"/>
          <w:szCs w:val="24"/>
          <w:lang w:val="en-GB" w:eastAsia="cs-CZ"/>
        </w:rPr>
        <w:t>P</w:t>
      </w:r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&lt; 0.001). 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 xml:space="preserve"> ID</w:t>
      </w:r>
      <w:r w:rsidR="00CE6F17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(5 years)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and Pool ID </w:t>
      </w:r>
      <w:r w:rsidR="00CE6F17" w:rsidRPr="008365C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E6F17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465 records of 137 different pools) </w:t>
      </w:r>
      <w:r w:rsidR="00CE6F17" w:rsidRPr="008365CD">
        <w:rPr>
          <w:rFonts w:ascii="Times New Roman" w:hAnsi="Times New Roman" w:cs="Times New Roman"/>
          <w:sz w:val="24"/>
          <w:szCs w:val="24"/>
          <w:lang w:val="en-GB"/>
        </w:rPr>
        <w:t>were used as random factor</w:t>
      </w:r>
      <w:r w:rsidR="005D034C" w:rsidRPr="008365CD">
        <w:rPr>
          <w:rFonts w:ascii="Times New Roman" w:hAnsi="Times New Roman" w:cs="Times New Roman"/>
          <w:sz w:val="24"/>
          <w:szCs w:val="24"/>
          <w:lang w:val="en-GB"/>
        </w:rPr>
        <w:t>s in the generalized mixed-effects model</w:t>
      </w:r>
      <w:r w:rsidR="00CE6F17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659BD" w:rsidRPr="008365C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 xml:space="preserve"> line was fitted by</w:t>
      </w:r>
      <w:r w:rsidR="004659B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logistic regression formula y = 1/(1+exp(-(-0.803+3.641*x)).</w:t>
      </w:r>
      <w:r w:rsidR="00E82715" w:rsidRPr="008365CD">
        <w:rPr>
          <w:rFonts w:ascii="Times New Roman" w:eastAsia="Times New Roman" w:hAnsi="Times New Roman" w:cs="Times New Roman"/>
          <w:sz w:val="24"/>
          <w:szCs w:val="24"/>
          <w:lang w:val="en-GB" w:eastAsia="cs-CZ"/>
        </w:rPr>
        <w:t xml:space="preserve">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Inundated p</w:t>
      </w:r>
      <w:r w:rsidR="00C507D4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ols are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indicated</w:t>
      </w:r>
      <w:r w:rsidR="00C507D4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filled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points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, desiccated pools are marked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07D4" w:rsidRPr="008365CD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empty points.</w:t>
      </w:r>
    </w:p>
    <w:p w14:paraId="6E0CF5AB" w14:textId="3C076A16" w:rsidR="00041F25" w:rsidRPr="008365CD" w:rsidRDefault="00020C34" w:rsidP="00041F25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cs-CZ"/>
        </w:rPr>
        <w:drawing>
          <wp:inline distT="0" distB="0" distL="0" distR="0" wp14:anchorId="2F663535" wp14:editId="7F13F769">
            <wp:extent cx="4895238" cy="5333333"/>
            <wp:effectExtent l="0" t="0" r="635" b="127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5238" cy="5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8E14B" w14:textId="77777777" w:rsidR="00041F25" w:rsidRPr="008365CD" w:rsidRDefault="00041F25" w:rsidP="00EB1A4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59271C" w14:textId="77777777" w:rsidR="00EB4437" w:rsidRDefault="00EB44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F027A47" w14:textId="7FCCADC7" w:rsidR="00EB1A47" w:rsidRPr="008365CD" w:rsidRDefault="00EB1A47" w:rsidP="00EB1A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S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>Effect of sampling time on f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emale 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spawning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status.</w:t>
      </w:r>
      <w:r w:rsidR="00B43CE2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he line</w:t>
      </w:r>
      <w:r w:rsidR="0087422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43CE2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874222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B43CE2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fitted by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649B" w:rsidRPr="008365CD">
        <w:rPr>
          <w:rFonts w:ascii="Times New Roman" w:hAnsi="Times New Roman" w:cs="Times New Roman"/>
          <w:sz w:val="24"/>
          <w:szCs w:val="24"/>
          <w:lang w:val="en-GB"/>
        </w:rPr>
        <w:t>1/(1+exp(-(5.2245-0.4814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>*x), 1/(1+exp(-(</w:t>
      </w:r>
      <w:r w:rsidR="008D6435" w:rsidRPr="008365CD">
        <w:rPr>
          <w:rFonts w:ascii="Times New Roman" w:hAnsi="Times New Roman" w:cs="Times New Roman"/>
          <w:sz w:val="24"/>
          <w:szCs w:val="24"/>
          <w:lang w:val="en-GB"/>
        </w:rPr>
        <w:t>7.86870-0.50545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>*x) and 1/(1+exp(-(</w:t>
      </w:r>
      <w:r w:rsidR="008D6435" w:rsidRPr="008365CD">
        <w:rPr>
          <w:rFonts w:ascii="Times New Roman" w:hAnsi="Times New Roman" w:cs="Times New Roman"/>
          <w:sz w:val="24"/>
          <w:szCs w:val="24"/>
          <w:lang w:val="en-GB"/>
        </w:rPr>
        <w:t>5.4657-0.3705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>*x)</w:t>
      </w:r>
      <w:r w:rsidR="00874222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>orthonotus</w:t>
      </w:r>
      <w:proofErr w:type="spellEnd"/>
      <w:r w:rsidR="0087422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>furzeri</w:t>
      </w:r>
      <w:proofErr w:type="spellEnd"/>
      <w:r w:rsidR="00874222">
        <w:rPr>
          <w:rFonts w:ascii="Times New Roman" w:hAnsi="Times New Roman" w:cs="Times New Roman"/>
          <w:sz w:val="24"/>
          <w:szCs w:val="24"/>
          <w:lang w:val="en-GB"/>
        </w:rPr>
        <w:t xml:space="preserve"> 2011 and </w:t>
      </w:r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="00874222" w:rsidRPr="00874222">
        <w:rPr>
          <w:rFonts w:ascii="Times New Roman" w:hAnsi="Times New Roman" w:cs="Times New Roman"/>
          <w:i/>
          <w:sz w:val="24"/>
          <w:szCs w:val="24"/>
          <w:lang w:val="en-GB"/>
        </w:rPr>
        <w:t>furzeri</w:t>
      </w:r>
      <w:proofErr w:type="spellEnd"/>
      <w:r w:rsidR="00874222">
        <w:rPr>
          <w:rFonts w:ascii="Times New Roman" w:hAnsi="Times New Roman" w:cs="Times New Roman"/>
          <w:sz w:val="24"/>
          <w:szCs w:val="24"/>
          <w:lang w:val="en-GB"/>
        </w:rPr>
        <w:t xml:space="preserve"> 2012, respectively</w:t>
      </w:r>
      <w:r w:rsidR="0092257D" w:rsidRPr="008365C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23D964" w14:textId="22810B65" w:rsidR="00D910A9" w:rsidRPr="008365CD" w:rsidRDefault="00020C34" w:rsidP="00D910A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cs-CZ"/>
        </w:rPr>
        <w:drawing>
          <wp:inline distT="0" distB="0" distL="0" distR="0" wp14:anchorId="5F1063D1" wp14:editId="12D22278">
            <wp:extent cx="4895238" cy="5333333"/>
            <wp:effectExtent l="0" t="0" r="635" b="127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5238" cy="5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9BD93" w14:textId="69E6BA64" w:rsidR="00015F27" w:rsidRPr="008365CD" w:rsidRDefault="00015F27" w:rsidP="007744F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F8A8AB1" w14:textId="77777777" w:rsidR="00015F27" w:rsidRPr="008365CD" w:rsidRDefault="00015F27" w:rsidP="00015F27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15F27" w:rsidRPr="008365CD" w:rsidSect="00015F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9358E6" w14:textId="78985D84" w:rsidR="00015F27" w:rsidRPr="008365CD" w:rsidRDefault="00015F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1. </w:t>
      </w:r>
      <w:r w:rsidR="004C1A1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Population characteristics including summary of female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life-history </w:t>
      </w:r>
      <w:r w:rsidR="00B65DA4" w:rsidRPr="008365CD">
        <w:rPr>
          <w:rFonts w:ascii="Times New Roman" w:hAnsi="Times New Roman" w:cs="Times New Roman"/>
          <w:sz w:val="24"/>
          <w:szCs w:val="24"/>
          <w:lang w:val="en-GB"/>
        </w:rPr>
        <w:t>trait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A81DA9" w:rsidRPr="008365CD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A81DA9" w:rsidRPr="008365CD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A81DA9" w:rsidRPr="008365C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±SD</w:t>
      </w:r>
      <w:proofErr w:type="spellEnd"/>
      <w:r w:rsidR="00A81DA9" w:rsidRPr="008365C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)</w:t>
      </w:r>
      <w:r w:rsidR="00A81DA9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for the two studied </w:t>
      </w:r>
      <w:proofErr w:type="spellStart"/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>Nothobranchius</w:t>
      </w:r>
      <w:proofErr w:type="spellEnd"/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species.</w:t>
      </w:r>
    </w:p>
    <w:tbl>
      <w:tblPr>
        <w:tblW w:w="12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914"/>
        <w:gridCol w:w="825"/>
        <w:gridCol w:w="745"/>
        <w:gridCol w:w="1235"/>
        <w:gridCol w:w="603"/>
        <w:gridCol w:w="814"/>
        <w:gridCol w:w="754"/>
        <w:gridCol w:w="947"/>
        <w:gridCol w:w="1134"/>
        <w:gridCol w:w="993"/>
        <w:gridCol w:w="992"/>
        <w:gridCol w:w="850"/>
        <w:gridCol w:w="993"/>
      </w:tblGrid>
      <w:tr w:rsidR="00E51CD1" w:rsidRPr="008365CD" w14:paraId="458F8C69" w14:textId="77777777" w:rsidTr="003461A6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94D6" w14:textId="1A89B4B7" w:rsidR="00E51CD1" w:rsidRPr="008365CD" w:rsidRDefault="003461A6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cs-CZ"/>
              </w:rPr>
              <w:t>Specie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9B6D" w14:textId="77777777" w:rsidR="00E51CD1" w:rsidRPr="008365CD" w:rsidRDefault="00E51CD1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Populatio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9298" w14:textId="0EF8D182" w:rsidR="00E51CD1" w:rsidRPr="008365CD" w:rsidRDefault="00E51CD1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ongitud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9D92" w14:textId="551292F5" w:rsidR="00E51CD1" w:rsidRPr="008365CD" w:rsidRDefault="0004123C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atitud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C767" w14:textId="6DE5B438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Mitochondrial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ineag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7A55" w14:textId="77777777" w:rsidR="00E51CD1" w:rsidRPr="008365CD" w:rsidRDefault="00E51CD1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ridity Index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E666" w14:textId="5EC0DA76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Sampling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D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9087" w14:textId="71805B21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Sampling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T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im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4ABC" w14:textId="77777777" w:rsidR="00E51CD1" w:rsidRPr="008365CD" w:rsidRDefault="00E51CD1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Number of fema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D0E8" w14:textId="77777777" w:rsidR="00E51CD1" w:rsidRPr="008365CD" w:rsidRDefault="00E51CD1" w:rsidP="00E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Proportion of spent femal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407A" w14:textId="48B8A34B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Body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M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ss  (m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6D40" w14:textId="0F5AF335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Ovary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M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ass (m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FD6D" w14:textId="02F874CD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Number of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E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gg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1BE3" w14:textId="37995118" w:rsidR="00E51CD1" w:rsidRPr="008365CD" w:rsidRDefault="00E51CD1" w:rsidP="00AA31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Egg 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S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ize (mm)</w:t>
            </w:r>
          </w:p>
        </w:tc>
      </w:tr>
      <w:tr w:rsidR="00D943D1" w:rsidRPr="008365CD" w14:paraId="2365BC28" w14:textId="77777777" w:rsidTr="00D943D1">
        <w:trPr>
          <w:trHeight w:val="300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3C8" w14:textId="04145190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N.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>furzeri</w:t>
            </w:r>
            <w:proofErr w:type="spellEnd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201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F1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04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51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A6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3.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24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12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CD6F" w14:textId="1F01D3C0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.201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B20" w14:textId="7BA4229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5:1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F4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9F8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A4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65±0.1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08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67±0.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F6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.8±10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4A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56±0.068</w:t>
            </w:r>
          </w:p>
        </w:tc>
      </w:tr>
      <w:tr w:rsidR="00D943D1" w:rsidRPr="008365CD" w14:paraId="4428D47D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AE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27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03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AFE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38C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6B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20F" w14:textId="24252A0B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2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5DE3" w14:textId="5E9A85D0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6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B1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AE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67C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13±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4C8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33±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0F0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6±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B71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93±0.046</w:t>
            </w:r>
          </w:p>
        </w:tc>
      </w:tr>
      <w:tr w:rsidR="00D943D1" w:rsidRPr="008365CD" w14:paraId="7A0AA270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8A0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82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1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86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0A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ADC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815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EB8" w14:textId="40CAB1C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F2D8" w14:textId="690C592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C3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9FB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2AD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48±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CC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8±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1C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4.8±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9B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0±0.073</w:t>
            </w:r>
          </w:p>
        </w:tc>
      </w:tr>
      <w:tr w:rsidR="00D943D1" w:rsidRPr="008365CD" w14:paraId="3A600B0F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C6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E63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2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0DB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7B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ED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E5B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A59" w14:textId="3B13DC1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DE65" w14:textId="0BD7FB1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75C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A4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0E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040±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F3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92±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87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.9±1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45E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70±0.058</w:t>
            </w:r>
          </w:p>
        </w:tc>
      </w:tr>
      <w:tr w:rsidR="00D943D1" w:rsidRPr="008365CD" w14:paraId="293A8B6B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B4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70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2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480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1C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1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86E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4F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C98" w14:textId="03EF374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78DB" w14:textId="77C96A70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4A4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E5D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3E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29±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F4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65±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4E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5.6±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4DD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64±0.055</w:t>
            </w:r>
          </w:p>
        </w:tc>
      </w:tr>
      <w:tr w:rsidR="00D943D1" w:rsidRPr="008365CD" w14:paraId="65C141DE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3B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CF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3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493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E3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3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C4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32F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21C0" w14:textId="0B292964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6AB" w14:textId="5263EAE1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2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8B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D1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28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95±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70D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15±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B3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.8±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6C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37±0.073</w:t>
            </w:r>
          </w:p>
        </w:tc>
      </w:tr>
      <w:tr w:rsidR="00D943D1" w:rsidRPr="008365CD" w14:paraId="6DD86121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D5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8D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24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21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2F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DC6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B50" w14:textId="45259F72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04BE" w14:textId="5E36A39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96F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109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894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30±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945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01±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F5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8.5±1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A6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98±0.083</w:t>
            </w:r>
          </w:p>
        </w:tc>
      </w:tr>
      <w:tr w:rsidR="00D943D1" w:rsidRPr="008365CD" w14:paraId="7874DC14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EA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4A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2A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17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EC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B5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FF5E" w14:textId="4F62A225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8F2B" w14:textId="712F8AC2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2C2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61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83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695±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326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20±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10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3.8±2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B1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70±0.058</w:t>
            </w:r>
          </w:p>
        </w:tc>
      </w:tr>
      <w:tr w:rsidR="00D943D1" w:rsidRPr="008365CD" w14:paraId="236EFFFC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E5E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75E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A0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CFD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2A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734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A855" w14:textId="15F33518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9A4D" w14:textId="47EB34A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22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9BC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93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23±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82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29±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99D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.8±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BF2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26±0.055</w:t>
            </w:r>
          </w:p>
        </w:tc>
      </w:tr>
      <w:tr w:rsidR="00D943D1" w:rsidRPr="008365CD" w14:paraId="37657921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9D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E9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09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85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FB5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25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739" w14:textId="2E48906B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21D4" w14:textId="273A3F5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2: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FF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B1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AD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60±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9A0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9±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EC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7.6±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729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93±0.057</w:t>
            </w:r>
          </w:p>
        </w:tc>
      </w:tr>
      <w:tr w:rsidR="00D943D1" w:rsidRPr="008365CD" w14:paraId="0B0852C0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22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F00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4C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7F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37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F9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FEAD" w14:textId="30D9234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.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5DD" w14:textId="3998A2F5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6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96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F1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87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43±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5B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81±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BA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.9±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EC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3±0.068</w:t>
            </w:r>
          </w:p>
        </w:tc>
      </w:tr>
      <w:tr w:rsidR="00D943D1" w:rsidRPr="008365CD" w14:paraId="714A761E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4FA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044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D14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DD6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E4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C2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528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87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DE3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45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EE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FDE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BD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9B8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</w:tr>
      <w:tr w:rsidR="00D943D1" w:rsidRPr="008365CD" w14:paraId="2FAEC761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D71" w14:textId="541E63D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N.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>furzeri</w:t>
            </w:r>
            <w:proofErr w:type="spellEnd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 xml:space="preserve"> 20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BB4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4E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6A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3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30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010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F9D" w14:textId="152B1C6F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8F0" w14:textId="1B64DB9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7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CE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3B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17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49±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49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81±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CE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6.1±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2C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24±0.031</w:t>
            </w:r>
          </w:p>
        </w:tc>
      </w:tr>
      <w:tr w:rsidR="00D943D1" w:rsidRPr="008365CD" w14:paraId="1C82459D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8B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CB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BB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83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4D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512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5C41" w14:textId="31EE864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DE8" w14:textId="330CAC0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946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4B0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DD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22±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8B1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24±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005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6.8±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132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6±0.044</w:t>
            </w:r>
          </w:p>
        </w:tc>
      </w:tr>
      <w:tr w:rsidR="00D943D1" w:rsidRPr="008365CD" w14:paraId="5D60998A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635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4A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1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531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BBE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132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89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3B9C" w14:textId="26A2DF63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FF5" w14:textId="0764D032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D2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E5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D49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24±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16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35±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13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1.4±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935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80±0.054</w:t>
            </w:r>
          </w:p>
        </w:tc>
      </w:tr>
      <w:tr w:rsidR="00D943D1" w:rsidRPr="008365CD" w14:paraId="3260483B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1A6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28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1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11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AD9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A9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07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7B18" w14:textId="5160A145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DDA" w14:textId="5B6A4E68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7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EA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FE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61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70±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FB6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21±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4E0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6.3±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6A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47±0.040</w:t>
            </w:r>
          </w:p>
        </w:tc>
      </w:tr>
      <w:tr w:rsidR="00D943D1" w:rsidRPr="008365CD" w14:paraId="515F763E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DC6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EA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1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323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27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05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7CE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691" w14:textId="0317B8C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8EB" w14:textId="217EB0BF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3: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2CF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7D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4C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40±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3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58±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BE3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2.8±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D55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47±0.038</w:t>
            </w:r>
          </w:p>
        </w:tc>
      </w:tr>
      <w:tr w:rsidR="00D943D1" w:rsidRPr="008365CD" w14:paraId="756BAD8B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F1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12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DDB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68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36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13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C88" w14:textId="40183C33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596B" w14:textId="144F4CE8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9C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8F2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DB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20±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7E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2±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27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4.9±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EBC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1±0.054</w:t>
            </w:r>
          </w:p>
        </w:tc>
      </w:tr>
      <w:tr w:rsidR="00D943D1" w:rsidRPr="008365CD" w14:paraId="491F97EE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AA8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33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95E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B97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1D8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50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B2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B7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36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C6E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47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88E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2A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21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cs-CZ"/>
              </w:rPr>
            </w:pPr>
          </w:p>
        </w:tc>
      </w:tr>
      <w:tr w:rsidR="00D943D1" w:rsidRPr="008365CD" w14:paraId="6D290E03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24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 xml:space="preserve">N.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cs-CZ"/>
              </w:rPr>
              <w:t>orthonotus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97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0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4F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83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BE5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68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653D" w14:textId="7CCA5A2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315" w14:textId="392BA2B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20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E9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9CF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16±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49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07±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E6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±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84C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419±NA</w:t>
            </w:r>
          </w:p>
        </w:tc>
      </w:tr>
      <w:tr w:rsidR="00D943D1" w:rsidRPr="008365CD" w14:paraId="183B6E49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C5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FA5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1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D6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5E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B2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11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940B" w14:textId="79F26588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6AA5" w14:textId="5A0F2D1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4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78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12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71B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62±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3C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62±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30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3±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9B0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81±0.128</w:t>
            </w:r>
          </w:p>
        </w:tc>
      </w:tr>
      <w:tr w:rsidR="00D943D1" w:rsidRPr="008365CD" w14:paraId="716EBFF0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A64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81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2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F2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6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D6E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17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794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North Coas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10A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BAF" w14:textId="632E15E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F14" w14:textId="5391B48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F8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C4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35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94±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00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16±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0B4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4.9±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CC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75±0.041</w:t>
            </w:r>
          </w:p>
        </w:tc>
      </w:tr>
      <w:tr w:rsidR="00D943D1" w:rsidRPr="008365CD" w14:paraId="5AFEB1D6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14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FD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3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C29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0B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39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83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35F7" w14:textId="7A0B36BA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1B59" w14:textId="17C7603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5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FE4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E3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6BB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09±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50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76±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D3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±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DD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62±0.046</w:t>
            </w:r>
          </w:p>
        </w:tc>
      </w:tr>
      <w:tr w:rsidR="00D943D1" w:rsidRPr="008365CD" w14:paraId="6D5B0D38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4C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4D2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3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1E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4.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4A7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1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9D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entr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82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879C" w14:textId="1B3F686C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D88" w14:textId="20B6154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3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66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A0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4D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12±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82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8±0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A4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7.1±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99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75±0.031</w:t>
            </w:r>
          </w:p>
        </w:tc>
      </w:tr>
      <w:tr w:rsidR="00D943D1" w:rsidRPr="008365CD" w14:paraId="52061272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0C9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2D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06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B6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0C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62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4AEB" w14:textId="6A95AB9B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E56D" w14:textId="5DFCDA03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81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446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66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721±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ABD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1±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90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.3±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61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65±0.111</w:t>
            </w:r>
          </w:p>
        </w:tc>
      </w:tr>
      <w:tr w:rsidR="00D943D1" w:rsidRPr="008365CD" w14:paraId="66EEAD7C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891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90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04D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7CA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6A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77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02F" w14:textId="0AE5583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2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B584" w14:textId="07759A3F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5A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9B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5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23±0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2B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38±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0E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.9±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45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78±0.059</w:t>
            </w:r>
          </w:p>
        </w:tc>
      </w:tr>
      <w:tr w:rsidR="00D943D1" w:rsidRPr="008365CD" w14:paraId="4E0BD06D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62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CE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B11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3.9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CB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2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8E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CC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A8D" w14:textId="1B76EA7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AC6" w14:textId="45AB2712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1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8D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06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20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693±0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CD4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4±0.0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50D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±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AD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365±0.142</w:t>
            </w:r>
          </w:p>
        </w:tc>
      </w:tr>
      <w:tr w:rsidR="00D943D1" w:rsidRPr="008365CD" w14:paraId="5ACB4153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0E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BF3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EC5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4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782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0.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DD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entr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8D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FE66" w14:textId="3C0D839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711" w14:textId="68650282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7: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60D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86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D93C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14±0.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04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82±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03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8.1±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FE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65±0.058</w:t>
            </w:r>
          </w:p>
        </w:tc>
      </w:tr>
      <w:tr w:rsidR="00D943D1" w:rsidRPr="008365CD" w14:paraId="5D540B3E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04E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C5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5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7AA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4.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F7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C25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entr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DB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DE92" w14:textId="6D7DFFB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6D7" w14:textId="4F3C96E9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8: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3AB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D3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ECD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997±0.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1F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27±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BD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9.5±1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B98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59±0.036</w:t>
            </w:r>
          </w:p>
        </w:tc>
      </w:tr>
      <w:tr w:rsidR="00D943D1" w:rsidRPr="008365CD" w14:paraId="5E5393E4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20E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CB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5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39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4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1D9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19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F56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North Coas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E7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8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E79" w14:textId="15C7CA61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95E" w14:textId="62763D3D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AF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9B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27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58±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D7F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68±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B5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5.3±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99C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27±0.090</w:t>
            </w:r>
          </w:p>
        </w:tc>
      </w:tr>
      <w:tr w:rsidR="00D943D1" w:rsidRPr="008365CD" w14:paraId="5559CBC2" w14:textId="77777777" w:rsidTr="003461A6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A5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B77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5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7B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4.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55A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19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E6A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North Coas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700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7A16" w14:textId="2CAB9606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.2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641" w14:textId="5BC379E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5: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39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39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6F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373±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6A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15±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47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±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7B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5±0.090</w:t>
            </w:r>
          </w:p>
        </w:tc>
      </w:tr>
      <w:tr w:rsidR="00D943D1" w:rsidRPr="008365CD" w14:paraId="4CB94750" w14:textId="77777777" w:rsidTr="00D943D1">
        <w:trPr>
          <w:trHeight w:val="30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38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18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52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7FE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5.8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6EA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18.23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81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North Coast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70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47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208" w14:textId="4DA7332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.201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573B" w14:textId="06825434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9:45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2AF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FBA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BD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59±0.1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4F0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014±0.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E9D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.9±6.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85C8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75±0.051</w:t>
            </w:r>
          </w:p>
        </w:tc>
      </w:tr>
      <w:tr w:rsidR="00D943D1" w:rsidRPr="008365CD" w14:paraId="07F4D36E" w14:textId="77777777" w:rsidTr="00D943D1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9310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C63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5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74FE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9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D4F7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-24.7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DA39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Limpopo-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Chefu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EBC6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43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E938" w14:textId="22624A3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.201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FF94" w14:textId="2C42B03E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0: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C2E3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2414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F425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135±0.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2A52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0.123±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87CB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32.4±18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6831" w14:textId="77777777" w:rsidR="00D943D1" w:rsidRPr="008365CD" w:rsidRDefault="00D943D1" w:rsidP="00D9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cs-CZ"/>
              </w:rPr>
              <w:t>1.210±0.037</w:t>
            </w:r>
          </w:p>
        </w:tc>
      </w:tr>
    </w:tbl>
    <w:p w14:paraId="60DD47BF" w14:textId="77777777" w:rsidR="00015F27" w:rsidRPr="008365CD" w:rsidRDefault="00015F27" w:rsidP="003D2E21">
      <w:pPr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015F27" w:rsidRPr="008365CD" w:rsidSect="00015F2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4165D54" w14:textId="77777777" w:rsidR="003D2E21" w:rsidRPr="008365CD" w:rsidRDefault="003D2E21" w:rsidP="003D2E2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072B6C" w14:textId="698CB86A" w:rsidR="003D2E21" w:rsidRPr="008365CD" w:rsidRDefault="003D2E21" w:rsidP="003D2E2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="00193640" w:rsidRPr="008365CD">
        <w:rPr>
          <w:rFonts w:ascii="Times New Roman" w:hAnsi="Times New Roman" w:cs="Times New Roman"/>
          <w:sz w:val="24"/>
          <w:szCs w:val="24"/>
          <w:lang w:val="en-GB"/>
        </w:rPr>
        <w:t>Model</w:t>
      </w:r>
      <w:r w:rsidR="007C6874" w:rsidRPr="008365CD">
        <w:rPr>
          <w:rFonts w:ascii="Times New Roman" w:hAnsi="Times New Roman" w:cs="Times New Roman"/>
          <w:sz w:val="24"/>
          <w:szCs w:val="24"/>
          <w:lang w:val="en-GB"/>
        </w:rPr>
        <w:t>-averaged</w:t>
      </w:r>
      <w:r w:rsidR="0019364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="00B14F75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efficient estimates for predictors of Ovary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B14F75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ass </w:t>
      </w:r>
      <w:r w:rsidR="007C6874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>furzeri</w:t>
      </w:r>
      <w:proofErr w:type="spellEnd"/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0764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>orthonotus</w:t>
      </w:r>
      <w:proofErr w:type="spellEnd"/>
      <w:r w:rsidR="00AF0764"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F0764" w:rsidRPr="008365CD">
        <w:rPr>
          <w:rFonts w:ascii="Times New Roman" w:hAnsi="Times New Roman" w:cs="Times New Roman"/>
          <w:sz w:val="24"/>
          <w:szCs w:val="24"/>
          <w:lang w:val="en-GB"/>
        </w:rPr>
        <w:t>(B)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>Each estimate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is based only on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models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containing the focal term, which prevents its shrinkage to zero (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conditional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model averaging) (Burnham &amp; Anderson 2002).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Relative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>Variable I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mportance is the sum of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>weights of those models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contain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FC7D83" w:rsidRPr="008365CD">
        <w:rPr>
          <w:rFonts w:ascii="Times New Roman" w:hAnsi="Times New Roman" w:cs="Times New Roman"/>
          <w:sz w:val="24"/>
          <w:szCs w:val="24"/>
          <w:lang w:val="en-GB"/>
        </w:rPr>
        <w:t>focal term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8365CD"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="008365CD" w:rsidRPr="008365CD">
        <w:rPr>
          <w:rFonts w:ascii="Times New Roman" w:hAnsi="Times New Roman" w:cs="Times New Roman"/>
          <w:i/>
          <w:sz w:val="24"/>
          <w:szCs w:val="24"/>
          <w:lang w:val="en-GB"/>
        </w:rPr>
        <w:t>furzeri</w:t>
      </w:r>
      <w:proofErr w:type="spellEnd"/>
      <w:r w:rsidR="008365C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="008365CD" w:rsidRPr="008365C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negative averaged coefficient estimate of the Sampling </w:t>
      </w:r>
      <w:proofErr w:type="spellStart"/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>Time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>Body</w:t>
      </w:r>
      <w:proofErr w:type="spellEnd"/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ass interaction </w:t>
      </w:r>
      <w:r w:rsidR="00EB4437">
        <w:rPr>
          <w:rFonts w:ascii="Times New Roman" w:hAnsi="Times New Roman" w:cs="Times New Roman"/>
          <w:sz w:val="24"/>
          <w:szCs w:val="24"/>
          <w:lang w:val="en-GB"/>
        </w:rPr>
        <w:t>indicates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hat larger females have lower relative Ovary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050F0E" w:rsidRPr="008365CD">
        <w:rPr>
          <w:rFonts w:ascii="Times New Roman" w:hAnsi="Times New Roman" w:cs="Times New Roman"/>
          <w:sz w:val="24"/>
          <w:szCs w:val="24"/>
          <w:lang w:val="en-GB"/>
        </w:rPr>
        <w:t>ass later during the day.</w:t>
      </w:r>
    </w:p>
    <w:p w14:paraId="731981C8" w14:textId="36D7260C" w:rsidR="003D2E21" w:rsidRPr="008365CD" w:rsidRDefault="00AF0764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>(A</w:t>
      </w:r>
      <w:r w:rsidR="003D2E21" w:rsidRPr="008365C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Mkatabulky"/>
        <w:tblW w:w="100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1436"/>
        <w:gridCol w:w="3190"/>
        <w:gridCol w:w="2276"/>
      </w:tblGrid>
      <w:tr w:rsidR="003D2E21" w:rsidRPr="008365CD" w14:paraId="52A145AE" w14:textId="77777777" w:rsidTr="003D33C7">
        <w:trPr>
          <w:trHeight w:val="300"/>
          <w:jc w:val="center"/>
        </w:trPr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4D4A9" w14:textId="77777777" w:rsidR="003D2E21" w:rsidRPr="008365CD" w:rsidRDefault="003D2E21" w:rsidP="006F2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F2CBD" w14:textId="77777777" w:rsidR="003D2E21" w:rsidRPr="008365CD" w:rsidRDefault="003D2E21" w:rsidP="006F2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54243A" w14:textId="36BF1F7D" w:rsidR="003D2E21" w:rsidRPr="008365CD" w:rsidRDefault="003D2E21" w:rsidP="006F2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05223B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EAF8A" w14:textId="77777777" w:rsidR="003D2E21" w:rsidRPr="008365CD" w:rsidRDefault="0005223B" w:rsidP="006F2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Variable Importance</w:t>
            </w:r>
          </w:p>
        </w:tc>
      </w:tr>
      <w:tr w:rsidR="003D2E21" w:rsidRPr="008365CD" w14:paraId="74E099B6" w14:textId="77777777" w:rsidTr="003D33C7">
        <w:trPr>
          <w:trHeight w:val="300"/>
          <w:jc w:val="center"/>
        </w:trPr>
        <w:tc>
          <w:tcPr>
            <w:tcW w:w="3166" w:type="dxa"/>
            <w:tcBorders>
              <w:top w:val="single" w:sz="4" w:space="0" w:color="auto"/>
            </w:tcBorders>
            <w:noWrap/>
            <w:hideMark/>
          </w:tcPr>
          <w:p w14:paraId="0FFB0A7E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2CCE34EE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10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noWrap/>
            <w:hideMark/>
          </w:tcPr>
          <w:p w14:paraId="7DD147E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4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60C15B83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2E21" w:rsidRPr="008365CD" w14:paraId="33BED63C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6775D540" w14:textId="0698B2FE" w:rsidR="003D2E21" w:rsidRPr="008365CD" w:rsidRDefault="00AA3139" w:rsidP="00015F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ody Mass</w:t>
            </w:r>
          </w:p>
        </w:tc>
        <w:tc>
          <w:tcPr>
            <w:tcW w:w="1436" w:type="dxa"/>
            <w:noWrap/>
            <w:hideMark/>
          </w:tcPr>
          <w:p w14:paraId="2E82D51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78</w:t>
            </w:r>
          </w:p>
        </w:tc>
        <w:tc>
          <w:tcPr>
            <w:tcW w:w="3190" w:type="dxa"/>
            <w:noWrap/>
            <w:hideMark/>
          </w:tcPr>
          <w:p w14:paraId="6C3588DA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43</w:t>
            </w:r>
          </w:p>
        </w:tc>
        <w:tc>
          <w:tcPr>
            <w:tcW w:w="2276" w:type="dxa"/>
          </w:tcPr>
          <w:p w14:paraId="5CD0078F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</w:t>
            </w:r>
          </w:p>
        </w:tc>
      </w:tr>
      <w:tr w:rsidR="003D2E21" w:rsidRPr="008365CD" w14:paraId="797D77B5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3B2D9B1B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dity Index</w:t>
            </w:r>
          </w:p>
        </w:tc>
        <w:tc>
          <w:tcPr>
            <w:tcW w:w="1436" w:type="dxa"/>
            <w:noWrap/>
            <w:hideMark/>
          </w:tcPr>
          <w:p w14:paraId="5FA43672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23</w:t>
            </w:r>
          </w:p>
        </w:tc>
        <w:tc>
          <w:tcPr>
            <w:tcW w:w="3190" w:type="dxa"/>
            <w:noWrap/>
            <w:hideMark/>
          </w:tcPr>
          <w:p w14:paraId="39C992E0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91</w:t>
            </w:r>
          </w:p>
        </w:tc>
        <w:tc>
          <w:tcPr>
            <w:tcW w:w="2276" w:type="dxa"/>
          </w:tcPr>
          <w:p w14:paraId="05145E97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3D2E21" w:rsidRPr="008365CD" w14:paraId="5473CC2C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5D664513" w14:textId="53258CBA" w:rsidR="003D2E21" w:rsidRPr="008365CD" w:rsidRDefault="00AA3139" w:rsidP="00015F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ing Time</w:t>
            </w:r>
          </w:p>
        </w:tc>
        <w:tc>
          <w:tcPr>
            <w:tcW w:w="1436" w:type="dxa"/>
            <w:noWrap/>
            <w:hideMark/>
          </w:tcPr>
          <w:p w14:paraId="3774E084" w14:textId="68F5FD98" w:rsidR="003D2E21" w:rsidRPr="008365CD" w:rsidRDefault="003D2E21" w:rsidP="00A03F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7</w:t>
            </w:r>
            <w:r w:rsid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3190" w:type="dxa"/>
            <w:noWrap/>
            <w:hideMark/>
          </w:tcPr>
          <w:p w14:paraId="19D5F009" w14:textId="5093011F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="003D2E21"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33</w:t>
            </w:r>
          </w:p>
        </w:tc>
        <w:tc>
          <w:tcPr>
            <w:tcW w:w="2276" w:type="dxa"/>
          </w:tcPr>
          <w:p w14:paraId="3F665912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8</w:t>
            </w:r>
          </w:p>
        </w:tc>
      </w:tr>
      <w:tr w:rsidR="003D2E21" w:rsidRPr="008365CD" w14:paraId="4A95B510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796C9C82" w14:textId="7C428BA3" w:rsidR="003D2E21" w:rsidRPr="008365CD" w:rsidRDefault="00AA3139" w:rsidP="00015F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amplin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od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36" w:type="dxa"/>
            <w:noWrap/>
            <w:hideMark/>
          </w:tcPr>
          <w:p w14:paraId="56BD0FFA" w14:textId="38197B2A" w:rsidR="003D2E21" w:rsidRPr="008365CD" w:rsidRDefault="003D2E21" w:rsidP="00A03F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27</w:t>
            </w:r>
          </w:p>
        </w:tc>
        <w:tc>
          <w:tcPr>
            <w:tcW w:w="3190" w:type="dxa"/>
            <w:noWrap/>
            <w:hideMark/>
          </w:tcPr>
          <w:p w14:paraId="2E1AC143" w14:textId="405F4F52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="003D2E21"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276" w:type="dxa"/>
          </w:tcPr>
          <w:p w14:paraId="53750034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6</w:t>
            </w:r>
          </w:p>
        </w:tc>
      </w:tr>
      <w:tr w:rsidR="003D2E21" w:rsidRPr="008365CD" w14:paraId="56542D9F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6C500F69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</w:p>
        </w:tc>
        <w:tc>
          <w:tcPr>
            <w:tcW w:w="1436" w:type="dxa"/>
            <w:noWrap/>
            <w:hideMark/>
          </w:tcPr>
          <w:p w14:paraId="566C1ED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3190" w:type="dxa"/>
            <w:noWrap/>
            <w:hideMark/>
          </w:tcPr>
          <w:p w14:paraId="0CE8D789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9</w:t>
            </w:r>
          </w:p>
        </w:tc>
        <w:tc>
          <w:tcPr>
            <w:tcW w:w="2276" w:type="dxa"/>
          </w:tcPr>
          <w:p w14:paraId="5BA14EA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</w:tr>
      <w:tr w:rsidR="003D2E21" w:rsidRPr="008365CD" w14:paraId="16793EB1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76670061" w14:textId="253A2AEF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idity </w:t>
            </w:r>
            <w:proofErr w:type="spellStart"/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Body</w:t>
            </w:r>
            <w:proofErr w:type="spellEnd"/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36" w:type="dxa"/>
            <w:noWrap/>
            <w:hideMark/>
          </w:tcPr>
          <w:p w14:paraId="68867E59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19</w:t>
            </w:r>
          </w:p>
        </w:tc>
        <w:tc>
          <w:tcPr>
            <w:tcW w:w="3190" w:type="dxa"/>
            <w:noWrap/>
            <w:hideMark/>
          </w:tcPr>
          <w:p w14:paraId="0AAA18F1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7</w:t>
            </w:r>
          </w:p>
        </w:tc>
        <w:tc>
          <w:tcPr>
            <w:tcW w:w="2276" w:type="dxa"/>
          </w:tcPr>
          <w:p w14:paraId="3A8B8BA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3D2E21" w:rsidRPr="008365CD" w14:paraId="5B425F55" w14:textId="77777777" w:rsidTr="003D33C7">
        <w:trPr>
          <w:trHeight w:val="300"/>
          <w:jc w:val="center"/>
        </w:trPr>
        <w:tc>
          <w:tcPr>
            <w:tcW w:w="3166" w:type="dxa"/>
            <w:noWrap/>
            <w:hideMark/>
          </w:tcPr>
          <w:p w14:paraId="4466C88B" w14:textId="3308721C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Body</w:t>
            </w:r>
            <w:proofErr w:type="spellEnd"/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36" w:type="dxa"/>
            <w:noWrap/>
            <w:hideMark/>
          </w:tcPr>
          <w:p w14:paraId="362857D6" w14:textId="3D56D5DB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3D2E21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3190" w:type="dxa"/>
            <w:noWrap/>
            <w:hideMark/>
          </w:tcPr>
          <w:p w14:paraId="44BE7054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8</w:t>
            </w:r>
          </w:p>
        </w:tc>
        <w:tc>
          <w:tcPr>
            <w:tcW w:w="2276" w:type="dxa"/>
          </w:tcPr>
          <w:p w14:paraId="58E81A3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</w:tbl>
    <w:p w14:paraId="1C50384B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8C44C0" w14:textId="38BE7CD1" w:rsidR="003D2E21" w:rsidRPr="008365CD" w:rsidRDefault="00AF0764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>(B</w:t>
      </w:r>
      <w:r w:rsidR="003D2E21" w:rsidRPr="008365C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Mkatabulky"/>
        <w:tblW w:w="97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1418"/>
        <w:gridCol w:w="2894"/>
        <w:gridCol w:w="1938"/>
      </w:tblGrid>
      <w:tr w:rsidR="003D2E21" w:rsidRPr="008365CD" w14:paraId="2A354A3C" w14:textId="77777777" w:rsidTr="003D33C7">
        <w:trPr>
          <w:trHeight w:val="300"/>
          <w:jc w:val="center"/>
        </w:trPr>
        <w:tc>
          <w:tcPr>
            <w:tcW w:w="34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659BC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D4EE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99477" w14:textId="24CBBA84" w:rsidR="003D2E21" w:rsidRPr="008365CD" w:rsidRDefault="003D2E21" w:rsidP="0005223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05223B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862C" w14:textId="77777777" w:rsidR="003D2E21" w:rsidRPr="008365CD" w:rsidRDefault="0005223B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Variable Importance</w:t>
            </w:r>
          </w:p>
        </w:tc>
      </w:tr>
      <w:tr w:rsidR="003D2E21" w:rsidRPr="008365CD" w14:paraId="410C23C3" w14:textId="77777777" w:rsidTr="003D33C7">
        <w:trPr>
          <w:trHeight w:val="300"/>
          <w:jc w:val="center"/>
        </w:trPr>
        <w:tc>
          <w:tcPr>
            <w:tcW w:w="3479" w:type="dxa"/>
            <w:tcBorders>
              <w:top w:val="single" w:sz="4" w:space="0" w:color="auto"/>
            </w:tcBorders>
            <w:noWrap/>
            <w:hideMark/>
          </w:tcPr>
          <w:p w14:paraId="596DAA33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F274E87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64</w:t>
            </w:r>
          </w:p>
        </w:tc>
        <w:tc>
          <w:tcPr>
            <w:tcW w:w="2894" w:type="dxa"/>
            <w:tcBorders>
              <w:top w:val="single" w:sz="4" w:space="0" w:color="auto"/>
            </w:tcBorders>
            <w:noWrap/>
            <w:hideMark/>
          </w:tcPr>
          <w:p w14:paraId="01FC6F62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0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4C49AA03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D2E21" w:rsidRPr="008365CD" w14:paraId="162F7D9E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09C4C530" w14:textId="50964802" w:rsidR="003D2E21" w:rsidRPr="008365CD" w:rsidRDefault="00AA3139" w:rsidP="00015F2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ody Mass</w:t>
            </w:r>
          </w:p>
        </w:tc>
        <w:tc>
          <w:tcPr>
            <w:tcW w:w="1418" w:type="dxa"/>
            <w:noWrap/>
            <w:hideMark/>
          </w:tcPr>
          <w:p w14:paraId="5CCD71A4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341</w:t>
            </w:r>
          </w:p>
        </w:tc>
        <w:tc>
          <w:tcPr>
            <w:tcW w:w="2894" w:type="dxa"/>
            <w:noWrap/>
            <w:hideMark/>
          </w:tcPr>
          <w:p w14:paraId="508D8B0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07</w:t>
            </w:r>
          </w:p>
        </w:tc>
        <w:tc>
          <w:tcPr>
            <w:tcW w:w="1938" w:type="dxa"/>
          </w:tcPr>
          <w:p w14:paraId="611C4FD5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</w:t>
            </w:r>
          </w:p>
        </w:tc>
      </w:tr>
      <w:tr w:rsidR="003D2E21" w:rsidRPr="008365CD" w14:paraId="0E6A3231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36F2C4B4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dity Index</w:t>
            </w:r>
          </w:p>
        </w:tc>
        <w:tc>
          <w:tcPr>
            <w:tcW w:w="1418" w:type="dxa"/>
            <w:noWrap/>
            <w:hideMark/>
          </w:tcPr>
          <w:p w14:paraId="1A7110F9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5</w:t>
            </w:r>
          </w:p>
        </w:tc>
        <w:tc>
          <w:tcPr>
            <w:tcW w:w="2894" w:type="dxa"/>
            <w:noWrap/>
            <w:hideMark/>
          </w:tcPr>
          <w:p w14:paraId="7EA4E34A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</w:t>
            </w:r>
          </w:p>
        </w:tc>
        <w:tc>
          <w:tcPr>
            <w:tcW w:w="1938" w:type="dxa"/>
          </w:tcPr>
          <w:p w14:paraId="16B08EFD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</w:tr>
      <w:tr w:rsidR="003D2E21" w:rsidRPr="008365CD" w14:paraId="3D500D28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1B1430B5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</w:t>
            </w:r>
          </w:p>
        </w:tc>
        <w:tc>
          <w:tcPr>
            <w:tcW w:w="1418" w:type="dxa"/>
            <w:noWrap/>
            <w:hideMark/>
          </w:tcPr>
          <w:p w14:paraId="709D5E5A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2894" w:type="dxa"/>
            <w:noWrap/>
            <w:hideMark/>
          </w:tcPr>
          <w:p w14:paraId="6039914A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</w:t>
            </w:r>
          </w:p>
        </w:tc>
        <w:tc>
          <w:tcPr>
            <w:tcW w:w="1938" w:type="dxa"/>
          </w:tcPr>
          <w:p w14:paraId="1B87A19F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3D2E21" w:rsidRPr="008365CD" w14:paraId="698BC77E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43157A71" w14:textId="77777777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-CHEFU</w:t>
            </w:r>
          </w:p>
        </w:tc>
        <w:tc>
          <w:tcPr>
            <w:tcW w:w="1418" w:type="dxa"/>
            <w:noWrap/>
            <w:hideMark/>
          </w:tcPr>
          <w:p w14:paraId="2A0722C2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8</w:t>
            </w:r>
          </w:p>
        </w:tc>
        <w:tc>
          <w:tcPr>
            <w:tcW w:w="2894" w:type="dxa"/>
            <w:noWrap/>
            <w:hideMark/>
          </w:tcPr>
          <w:p w14:paraId="6ECD40EB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  <w:tc>
          <w:tcPr>
            <w:tcW w:w="1938" w:type="dxa"/>
          </w:tcPr>
          <w:p w14:paraId="53406C69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D2E21" w:rsidRPr="008365CD" w14:paraId="5F5DD466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32711453" w14:textId="6A6E65E0" w:rsidR="003D2E21" w:rsidRPr="008365CD" w:rsidRDefault="00AA3139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ing Time</w:t>
            </w:r>
          </w:p>
        </w:tc>
        <w:tc>
          <w:tcPr>
            <w:tcW w:w="1418" w:type="dxa"/>
            <w:noWrap/>
            <w:hideMark/>
          </w:tcPr>
          <w:p w14:paraId="37258F0B" w14:textId="662D70EC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3D2E21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2894" w:type="dxa"/>
            <w:noWrap/>
            <w:hideMark/>
          </w:tcPr>
          <w:p w14:paraId="36ED5923" w14:textId="18C82441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3D2E21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4</w:t>
            </w:r>
          </w:p>
        </w:tc>
        <w:tc>
          <w:tcPr>
            <w:tcW w:w="1938" w:type="dxa"/>
          </w:tcPr>
          <w:p w14:paraId="4A8159C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3D2E21" w:rsidRPr="008365CD" w14:paraId="40DCD248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2DAA343B" w14:textId="5346A743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Body</w:t>
            </w:r>
            <w:proofErr w:type="spellEnd"/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18" w:type="dxa"/>
            <w:noWrap/>
            <w:hideMark/>
          </w:tcPr>
          <w:p w14:paraId="75A299D7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72</w:t>
            </w:r>
          </w:p>
        </w:tc>
        <w:tc>
          <w:tcPr>
            <w:tcW w:w="2894" w:type="dxa"/>
            <w:noWrap/>
            <w:hideMark/>
          </w:tcPr>
          <w:p w14:paraId="79F4C83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0</w:t>
            </w:r>
          </w:p>
        </w:tc>
        <w:tc>
          <w:tcPr>
            <w:tcW w:w="1938" w:type="dxa"/>
          </w:tcPr>
          <w:p w14:paraId="3EB1AA3E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3D2E21" w:rsidRPr="008365CD" w14:paraId="7677E410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727BF21D" w14:textId="7D6824B9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-CHEFU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Body</w:t>
            </w:r>
            <w:proofErr w:type="spellEnd"/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18" w:type="dxa"/>
            <w:noWrap/>
            <w:hideMark/>
          </w:tcPr>
          <w:p w14:paraId="18043A33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1</w:t>
            </w:r>
          </w:p>
        </w:tc>
        <w:tc>
          <w:tcPr>
            <w:tcW w:w="2894" w:type="dxa"/>
            <w:noWrap/>
            <w:hideMark/>
          </w:tcPr>
          <w:p w14:paraId="75396D26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1938" w:type="dxa"/>
          </w:tcPr>
          <w:p w14:paraId="371D349B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D2E21" w:rsidRPr="008365CD" w14:paraId="1E4D978F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70753E22" w14:textId="3A683EE0" w:rsidR="003D2E21" w:rsidRPr="008365CD" w:rsidRDefault="003D2E21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idity </w:t>
            </w:r>
            <w:proofErr w:type="spellStart"/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Body</w:t>
            </w:r>
            <w:proofErr w:type="spellEnd"/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18" w:type="dxa"/>
            <w:noWrap/>
            <w:hideMark/>
          </w:tcPr>
          <w:p w14:paraId="5CDD9629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0</w:t>
            </w:r>
          </w:p>
        </w:tc>
        <w:tc>
          <w:tcPr>
            <w:tcW w:w="2894" w:type="dxa"/>
            <w:noWrap/>
            <w:hideMark/>
          </w:tcPr>
          <w:p w14:paraId="3BD68DD1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0</w:t>
            </w:r>
          </w:p>
        </w:tc>
        <w:tc>
          <w:tcPr>
            <w:tcW w:w="1938" w:type="dxa"/>
          </w:tcPr>
          <w:p w14:paraId="310B6C7C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3D2E21" w:rsidRPr="008365CD" w14:paraId="46FC6F4C" w14:textId="77777777" w:rsidTr="003D33C7">
        <w:trPr>
          <w:trHeight w:val="300"/>
          <w:jc w:val="center"/>
        </w:trPr>
        <w:tc>
          <w:tcPr>
            <w:tcW w:w="3479" w:type="dxa"/>
            <w:noWrap/>
            <w:hideMark/>
          </w:tcPr>
          <w:p w14:paraId="21BBF981" w14:textId="4FEEE3A7" w:rsidR="003D2E21" w:rsidRPr="008365CD" w:rsidRDefault="00AA3139" w:rsidP="00015F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×Bo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ss</w:t>
            </w:r>
          </w:p>
        </w:tc>
        <w:tc>
          <w:tcPr>
            <w:tcW w:w="1418" w:type="dxa"/>
            <w:noWrap/>
            <w:hideMark/>
          </w:tcPr>
          <w:p w14:paraId="435F9850" w14:textId="59EAC04A" w:rsidR="003D2E21" w:rsidRPr="008365CD" w:rsidRDefault="003D2E21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03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</w:t>
            </w:r>
          </w:p>
        </w:tc>
        <w:tc>
          <w:tcPr>
            <w:tcW w:w="2894" w:type="dxa"/>
            <w:noWrap/>
            <w:hideMark/>
          </w:tcPr>
          <w:p w14:paraId="456315B8" w14:textId="7108C34A" w:rsidR="003D2E21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3D2E21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</w:t>
            </w:r>
          </w:p>
        </w:tc>
        <w:tc>
          <w:tcPr>
            <w:tcW w:w="1938" w:type="dxa"/>
          </w:tcPr>
          <w:p w14:paraId="054519D3" w14:textId="77777777" w:rsidR="003D2E21" w:rsidRPr="008365CD" w:rsidRDefault="003D2E21" w:rsidP="00015F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</w:tbl>
    <w:p w14:paraId="5D468090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BEF8DD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5E2D58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FE7AF0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  <w:sectPr w:rsidR="003D2E21" w:rsidRPr="008365CD" w:rsidSect="00015F2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D4CDB6" w14:textId="211E8D8F" w:rsidR="00C1429D" w:rsidRPr="008365CD" w:rsidRDefault="003D2E21" w:rsidP="00C142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3. </w:t>
      </w:r>
      <w:r w:rsidR="00CB1F09" w:rsidRPr="008365C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efficient estimates </w:t>
      </w:r>
      <w:r w:rsidR="001E63B7" w:rsidRPr="008365CD">
        <w:rPr>
          <w:rFonts w:ascii="Times New Roman" w:hAnsi="Times New Roman" w:cs="Times New Roman"/>
          <w:sz w:val="24"/>
          <w:szCs w:val="24"/>
          <w:lang w:val="en-GB"/>
        </w:rPr>
        <w:t>for predictors of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gg </w:t>
      </w:r>
      <w:r w:rsidR="003D33C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>ize</w:t>
      </w:r>
      <w:r w:rsidR="006934EC" w:rsidRPr="008365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63B7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Estimates </w:t>
      </w:r>
      <w:r w:rsidR="0054385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f fixed effects coefficients </w:t>
      </w:r>
      <w:r w:rsidR="00AE1DB0" w:rsidRPr="008365CD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he best model (m5b, </w:t>
      </w:r>
      <w:proofErr w:type="spellStart"/>
      <w:r w:rsidRPr="008365CD">
        <w:rPr>
          <w:rFonts w:ascii="Times New Roman" w:hAnsi="Times New Roman" w:cs="Times New Roman"/>
          <w:sz w:val="24"/>
          <w:szCs w:val="24"/>
          <w:lang w:val="en-GB"/>
        </w:rPr>
        <w:t>Akaike</w:t>
      </w:r>
      <w:proofErr w:type="spellEnd"/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weight = 0.99) for </w:t>
      </w:r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>furzeri</w:t>
      </w:r>
      <w:proofErr w:type="spellEnd"/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84E66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populations sampled in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>2011 (A)</w:t>
      </w:r>
      <w:r w:rsidR="006F2833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C6874" w:rsidRPr="008365CD">
        <w:rPr>
          <w:rFonts w:ascii="Times New Roman" w:hAnsi="Times New Roman" w:cs="Times New Roman"/>
          <w:sz w:val="24"/>
          <w:szCs w:val="24"/>
          <w:lang w:val="en-GB"/>
        </w:rPr>
        <w:t>calculated for</w:t>
      </w:r>
      <w:r w:rsidR="00984E66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the same model </w:t>
      </w:r>
      <w:r w:rsidR="007C6874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when 2012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7C6874" w:rsidRPr="008365CD">
        <w:rPr>
          <w:rFonts w:ascii="Times New Roman" w:hAnsi="Times New Roman" w:cs="Times New Roman"/>
          <w:sz w:val="24"/>
          <w:szCs w:val="24"/>
          <w:lang w:val="en-GB"/>
        </w:rPr>
        <w:t>were applied</w:t>
      </w:r>
      <w:r w:rsidR="00984E66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(B).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1DB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Model-averaged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>coefficient estimates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3850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of fixed effects 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N. </w:t>
      </w:r>
      <w:proofErr w:type="spellStart"/>
      <w:r w:rsidRPr="008365CD">
        <w:rPr>
          <w:rFonts w:ascii="Times New Roman" w:hAnsi="Times New Roman" w:cs="Times New Roman"/>
          <w:i/>
          <w:sz w:val="24"/>
          <w:szCs w:val="24"/>
          <w:lang w:val="en-GB"/>
        </w:rPr>
        <w:t>orthonotus</w:t>
      </w:r>
      <w:proofErr w:type="spellEnd"/>
      <w:r w:rsidR="00C1429D" w:rsidRPr="008365C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>(C)</w:t>
      </w:r>
      <w:r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The estimate </w:t>
      </w:r>
      <w:r w:rsidR="008365CD">
        <w:rPr>
          <w:rFonts w:ascii="Times New Roman" w:hAnsi="Times New Roman" w:cs="Times New Roman"/>
          <w:sz w:val="24"/>
          <w:szCs w:val="24"/>
          <w:lang w:val="en-GB"/>
        </w:rPr>
        <w:t>average</w:t>
      </w:r>
      <w:r w:rsidR="008365CD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429D" w:rsidRPr="008365CD">
        <w:rPr>
          <w:rFonts w:ascii="Times New Roman" w:hAnsi="Times New Roman" w:cs="Times New Roman"/>
          <w:sz w:val="24"/>
          <w:szCs w:val="24"/>
          <w:lang w:val="en-GB"/>
        </w:rPr>
        <w:t>is based only on models containing the focal term, which prevents its shrinkage to zero (conditional model averaging) (Burnham &amp; Anderson 2002). Relative Variable Importance is the sum of weights of those models containing the focal term.</w:t>
      </w:r>
      <w:r w:rsidR="00CB1F09" w:rsidRPr="008365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1B9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>estimates for the coeff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icient of the interaction term E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 xml:space="preserve">gg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>ize/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>ecundity trade-off</w:t>
      </w:r>
      <w:r w:rsidR="00E91B98">
        <w:rPr>
          <w:rFonts w:ascii="Times New Roman" w:hAnsi="Times New Roman" w:cs="Times New Roman"/>
          <w:sz w:val="24"/>
          <w:szCs w:val="24"/>
          <w:lang w:val="en-GB"/>
        </w:rPr>
        <w:t xml:space="preserve"> are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indicated</w:t>
      </w:r>
      <w:r w:rsidR="00E91B98">
        <w:rPr>
          <w:rFonts w:ascii="Times New Roman" w:hAnsi="Times New Roman" w:cs="Times New Roman"/>
          <w:sz w:val="24"/>
          <w:szCs w:val="24"/>
          <w:lang w:val="en-GB"/>
        </w:rPr>
        <w:t xml:space="preserve"> in bold typeset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 xml:space="preserve">. Apparently, in both years, the trade-off coefficient of Limpopo females deviates from zero, while is minimal in </w:t>
      </w:r>
      <w:proofErr w:type="spellStart"/>
      <w:r w:rsidR="00E63A2A">
        <w:rPr>
          <w:rFonts w:ascii="Times New Roman" w:hAnsi="Times New Roman" w:cs="Times New Roman"/>
          <w:sz w:val="24"/>
          <w:szCs w:val="24"/>
          <w:lang w:val="en-GB"/>
        </w:rPr>
        <w:t>Chefu</w:t>
      </w:r>
      <w:proofErr w:type="spellEnd"/>
      <w:r w:rsidR="00E63A2A">
        <w:rPr>
          <w:rFonts w:ascii="Times New Roman" w:hAnsi="Times New Roman" w:cs="Times New Roman"/>
          <w:sz w:val="24"/>
          <w:szCs w:val="24"/>
          <w:lang w:val="en-GB"/>
        </w:rPr>
        <w:t xml:space="preserve"> females making the trade-off with fecundity for Egg </w:t>
      </w:r>
      <w:r w:rsidR="00AA313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63A2A">
        <w:rPr>
          <w:rFonts w:ascii="Times New Roman" w:hAnsi="Times New Roman" w:cs="Times New Roman"/>
          <w:sz w:val="24"/>
          <w:szCs w:val="24"/>
          <w:lang w:val="en-GB"/>
        </w:rPr>
        <w:t xml:space="preserve">ize unimportant. </w:t>
      </w:r>
    </w:p>
    <w:p w14:paraId="3DBF073B" w14:textId="4A68AD7F" w:rsidR="003D2E21" w:rsidRPr="008365CD" w:rsidRDefault="003D2E21" w:rsidP="003D2E2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852532" w14:textId="5C3F0E5C" w:rsidR="003D2E21" w:rsidRPr="008365CD" w:rsidRDefault="00C1429D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>(A</w:t>
      </w:r>
      <w:r w:rsidR="003D2E21" w:rsidRPr="008365C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Mkatabulky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6"/>
        <w:gridCol w:w="1423"/>
        <w:gridCol w:w="1343"/>
      </w:tblGrid>
      <w:tr w:rsidR="007741C4" w:rsidRPr="008365CD" w14:paraId="07337F39" w14:textId="77777777" w:rsidTr="00015F27">
        <w:trPr>
          <w:trHeight w:val="300"/>
          <w:jc w:val="center"/>
        </w:trPr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0CE65" w14:textId="52305A7D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AF3B9" w14:textId="07BFA0C9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4E3C9" w14:textId="43F2FDDC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</w:tr>
      <w:tr w:rsidR="007741C4" w:rsidRPr="008365CD" w14:paraId="0BA09BF4" w14:textId="77777777" w:rsidTr="00015F27">
        <w:trPr>
          <w:trHeight w:val="300"/>
          <w:jc w:val="center"/>
        </w:trPr>
        <w:tc>
          <w:tcPr>
            <w:tcW w:w="4896" w:type="dxa"/>
            <w:tcBorders>
              <w:top w:val="single" w:sz="4" w:space="0" w:color="auto"/>
            </w:tcBorders>
            <w:noWrap/>
            <w:hideMark/>
          </w:tcPr>
          <w:p w14:paraId="5DA46215" w14:textId="49AB9968" w:rsidR="007741C4" w:rsidRPr="008365CD" w:rsidRDefault="007741C4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FU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06539833" w14:textId="5DFEBE46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7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50028477" w14:textId="0D3D554A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7741C4" w:rsidRPr="008365CD" w14:paraId="65A5C256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2B8BA780" w14:textId="14AEE28F" w:rsidR="007741C4" w:rsidRPr="008365CD" w:rsidRDefault="007741C4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</w:p>
        </w:tc>
        <w:tc>
          <w:tcPr>
            <w:tcW w:w="1423" w:type="dxa"/>
            <w:noWrap/>
            <w:hideMark/>
          </w:tcPr>
          <w:p w14:paraId="27A59465" w14:textId="0216794E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5</w:t>
            </w:r>
          </w:p>
        </w:tc>
        <w:tc>
          <w:tcPr>
            <w:tcW w:w="1343" w:type="dxa"/>
            <w:noWrap/>
            <w:hideMark/>
          </w:tcPr>
          <w:p w14:paraId="163AB7B1" w14:textId="1346BA27" w:rsidR="007741C4" w:rsidRPr="008365CD" w:rsidRDefault="007741C4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</w:tr>
      <w:tr w:rsidR="007741C4" w:rsidRPr="008365CD" w14:paraId="1C713BF4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231D508F" w14:textId="53FE8BDE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ry Mass</w:t>
            </w:r>
          </w:p>
        </w:tc>
        <w:tc>
          <w:tcPr>
            <w:tcW w:w="1423" w:type="dxa"/>
            <w:noWrap/>
            <w:hideMark/>
          </w:tcPr>
          <w:p w14:paraId="36A84655" w14:textId="33988109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1343" w:type="dxa"/>
            <w:noWrap/>
            <w:hideMark/>
          </w:tcPr>
          <w:p w14:paraId="709EF02F" w14:textId="19FE76FF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</w:tr>
      <w:tr w:rsidR="007741C4" w:rsidRPr="008365CD" w14:paraId="57A6D6FC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3F15C34D" w14:textId="6D18F3B9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Eggs</w:t>
            </w:r>
          </w:p>
        </w:tc>
        <w:tc>
          <w:tcPr>
            <w:tcW w:w="1423" w:type="dxa"/>
            <w:noWrap/>
            <w:hideMark/>
          </w:tcPr>
          <w:p w14:paraId="40F23BA3" w14:textId="2F7F3C1B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31</w:t>
            </w:r>
          </w:p>
        </w:tc>
        <w:tc>
          <w:tcPr>
            <w:tcW w:w="1343" w:type="dxa"/>
            <w:noWrap/>
            <w:hideMark/>
          </w:tcPr>
          <w:p w14:paraId="27E6ADD0" w14:textId="6D66B21F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7</w:t>
            </w:r>
          </w:p>
        </w:tc>
      </w:tr>
      <w:tr w:rsidR="007741C4" w:rsidRPr="008365CD" w14:paraId="6B380841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369253E5" w14:textId="60FA8054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×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Eggs</w:t>
            </w:r>
          </w:p>
        </w:tc>
        <w:tc>
          <w:tcPr>
            <w:tcW w:w="1423" w:type="dxa"/>
            <w:noWrap/>
            <w:hideMark/>
          </w:tcPr>
          <w:p w14:paraId="26A94392" w14:textId="4155DF12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6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343" w:type="dxa"/>
            <w:noWrap/>
            <w:hideMark/>
          </w:tcPr>
          <w:p w14:paraId="4692078A" w14:textId="07B97BA2" w:rsidR="007741C4" w:rsidRPr="008365CD" w:rsidRDefault="00A03FCF" w:rsidP="007741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.76</w:t>
            </w:r>
          </w:p>
        </w:tc>
      </w:tr>
      <w:tr w:rsidR="007741C4" w:rsidRPr="008365CD" w14:paraId="26CC171C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5FA19E9F" w14:textId="14C8E469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×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  <w:proofErr w:type="spellEnd"/>
          </w:p>
        </w:tc>
        <w:tc>
          <w:tcPr>
            <w:tcW w:w="1423" w:type="dxa"/>
            <w:noWrap/>
            <w:hideMark/>
          </w:tcPr>
          <w:p w14:paraId="564F2116" w14:textId="2E8B7ED7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1343" w:type="dxa"/>
            <w:noWrap/>
            <w:hideMark/>
          </w:tcPr>
          <w:p w14:paraId="34B53557" w14:textId="443DC3E0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5</w:t>
            </w:r>
          </w:p>
        </w:tc>
      </w:tr>
      <w:tr w:rsidR="007741C4" w:rsidRPr="008365CD" w14:paraId="4B150DF5" w14:textId="77777777" w:rsidTr="00015F27">
        <w:trPr>
          <w:trHeight w:val="300"/>
          <w:jc w:val="center"/>
        </w:trPr>
        <w:tc>
          <w:tcPr>
            <w:tcW w:w="4896" w:type="dxa"/>
            <w:noWrap/>
            <w:hideMark/>
          </w:tcPr>
          <w:p w14:paraId="7E9F521A" w14:textId="4F886055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×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11DB3D8" w14:textId="5E014F97" w:rsidR="007741C4" w:rsidRPr="008365CD" w:rsidRDefault="007741C4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03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5</w:t>
            </w:r>
          </w:p>
        </w:tc>
        <w:tc>
          <w:tcPr>
            <w:tcW w:w="1343" w:type="dxa"/>
            <w:noWrap/>
            <w:hideMark/>
          </w:tcPr>
          <w:p w14:paraId="2B893DD0" w14:textId="0AF1E27D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8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</w:tr>
      <w:tr w:rsidR="007741C4" w:rsidRPr="008365CD" w14:paraId="649E7201" w14:textId="77777777" w:rsidTr="00015F27">
        <w:trPr>
          <w:trHeight w:val="315"/>
          <w:jc w:val="center"/>
        </w:trPr>
        <w:tc>
          <w:tcPr>
            <w:tcW w:w="4896" w:type="dxa"/>
            <w:noWrap/>
            <w:hideMark/>
          </w:tcPr>
          <w:p w14:paraId="01C54F18" w14:textId="0299AC47" w:rsidR="007741C4" w:rsidRPr="008365CD" w:rsidRDefault="00AA3139" w:rsidP="007741C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×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×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POPO</w:t>
            </w:r>
            <w:proofErr w:type="spellEnd"/>
          </w:p>
        </w:tc>
        <w:tc>
          <w:tcPr>
            <w:tcW w:w="1423" w:type="dxa"/>
            <w:noWrap/>
            <w:hideMark/>
          </w:tcPr>
          <w:p w14:paraId="0977EC17" w14:textId="79B7F698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343" w:type="dxa"/>
            <w:noWrap/>
            <w:hideMark/>
          </w:tcPr>
          <w:p w14:paraId="58A8F3D1" w14:textId="4DEA0752" w:rsidR="007741C4" w:rsidRPr="008365CD" w:rsidRDefault="00A03FCF" w:rsidP="00A03F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7741C4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</w:tr>
    </w:tbl>
    <w:p w14:paraId="2D888028" w14:textId="77777777" w:rsidR="003D2E21" w:rsidRPr="008365CD" w:rsidRDefault="003D2E21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E5DA5A" w14:textId="4F284FDB" w:rsidR="00352169" w:rsidRPr="008365CD" w:rsidRDefault="00C1429D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>(B</w:t>
      </w:r>
      <w:r w:rsidR="003D2E21" w:rsidRPr="008365C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88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2387"/>
        <w:gridCol w:w="3322"/>
        <w:gridCol w:w="1240"/>
        <w:gridCol w:w="1160"/>
      </w:tblGrid>
      <w:tr w:rsidR="00462688" w:rsidRPr="008365CD" w14:paraId="3149CD78" w14:textId="77777777" w:rsidTr="003D33C7">
        <w:trPr>
          <w:trHeight w:val="330"/>
        </w:trPr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0DBA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Year</w:t>
            </w:r>
          </w:p>
        </w:tc>
        <w:tc>
          <w:tcPr>
            <w:tcW w:w="2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6D2A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itochondrial lineage</w:t>
            </w:r>
          </w:p>
        </w:tc>
        <w:tc>
          <w:tcPr>
            <w:tcW w:w="3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C0DF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er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F1F7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stimat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9176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E</w:t>
            </w:r>
          </w:p>
        </w:tc>
      </w:tr>
      <w:tr w:rsidR="00F56897" w:rsidRPr="008365CD" w14:paraId="608F3AE8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CFC7" w14:textId="1F95DE33" w:rsidR="00F56897" w:rsidRPr="008365CD" w:rsidRDefault="00796BD5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011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CE93" w14:textId="48CC285F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A99B" w14:textId="0616F942" w:rsidR="00F56897" w:rsidRPr="00F56897" w:rsidRDefault="00F56897" w:rsidP="00F56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ndom effects: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6EBB" w14:textId="282D4154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EA74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108585B5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C0EF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7C32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6F2A" w14:textId="1A436989" w:rsidR="00F56897" w:rsidRPr="00F56897" w:rsidRDefault="00F56897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opulation 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98C4" w14:textId="7ECA07DE" w:rsidR="00F56897" w:rsidRPr="008365CD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7072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4FFCD2EA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203F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EB2D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F277" w14:textId="1749DBFC" w:rsidR="00F56897" w:rsidRPr="00F56897" w:rsidRDefault="00F56897" w:rsidP="005E61FF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opulation/Female</w:t>
            </w:r>
            <w:r w:rsidR="003D3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I</w:t>
            </w:r>
            <w:r w:rsidR="005E6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</w:t>
            </w: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A641" w14:textId="3797B0B7" w:rsidR="00F56897" w:rsidRPr="008365CD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0273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5A657F7F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F6EF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103B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865D" w14:textId="4FD49C9E" w:rsidR="00F56897" w:rsidRPr="00F56897" w:rsidRDefault="00F56897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Residual S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A34E" w14:textId="6C4F41AE" w:rsidR="00F56897" w:rsidRPr="00F56897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DB8E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58218051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FF2A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D9EF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5A0D" w14:textId="3A64FD05" w:rsidR="00F56897" w:rsidRPr="008365CD" w:rsidRDefault="00F56897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Fixed effects: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6F5A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B1BD" w14:textId="77777777" w:rsidR="00F56897" w:rsidRPr="008365CD" w:rsidRDefault="00F56897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462688" w:rsidRPr="008365CD" w14:paraId="5EEB8108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ECE" w14:textId="5C756AFA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295A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68F" w14:textId="77777777" w:rsidR="00462688" w:rsidRPr="008365CD" w:rsidRDefault="00462688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CA7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3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F0E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35</w:t>
            </w:r>
          </w:p>
        </w:tc>
      </w:tr>
      <w:tr w:rsidR="00462688" w:rsidRPr="008365CD" w14:paraId="06A49EC7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FD88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3EB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49FA" w14:textId="2F35C388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9DD" w14:textId="0BBAFC55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="00462688"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60D" w14:textId="465D5CBE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2688"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67</w:t>
            </w:r>
          </w:p>
        </w:tc>
      </w:tr>
      <w:tr w:rsidR="00462688" w:rsidRPr="008365CD" w14:paraId="2881097A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E82B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C72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0F2" w14:textId="39513013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7474" w14:textId="40C65F19" w:rsidR="00462688" w:rsidRPr="00E63A2A" w:rsidRDefault="00462688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-</w:t>
            </w:r>
            <w:r w:rsidR="00A03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4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7FC1" w14:textId="753C17BD" w:rsidR="00462688" w:rsidRPr="00E63A2A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462688"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793</w:t>
            </w:r>
          </w:p>
        </w:tc>
      </w:tr>
      <w:tr w:rsidR="00462688" w:rsidRPr="008365CD" w14:paraId="684A41DA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C11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4B5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9966" w14:textId="0244698F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Ova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A921" w14:textId="035174DF" w:rsidR="00462688" w:rsidRPr="00A03FCF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="00462688"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757" w14:textId="613E9F0F" w:rsidR="00462688" w:rsidRPr="00E63A2A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107</w:t>
            </w:r>
          </w:p>
        </w:tc>
      </w:tr>
      <w:tr w:rsidR="00462688" w:rsidRPr="008365CD" w14:paraId="542B5BF1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33A5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68C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hefu</w:t>
            </w:r>
            <w:proofErr w:type="spellEnd"/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1F40" w14:textId="77777777" w:rsidR="00462688" w:rsidRPr="008365CD" w:rsidRDefault="00462688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D6D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6AC2" w14:textId="77777777" w:rsidR="00462688" w:rsidRPr="008365CD" w:rsidRDefault="00462688" w:rsidP="00352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17</w:t>
            </w:r>
          </w:p>
        </w:tc>
      </w:tr>
      <w:tr w:rsidR="00462688" w:rsidRPr="008365CD" w14:paraId="17A7A0DA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078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4EFF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757" w14:textId="26E1EF33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21E" w14:textId="0D726FB6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6C0" w14:textId="783CEDEE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2688"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23</w:t>
            </w:r>
          </w:p>
        </w:tc>
      </w:tr>
      <w:tr w:rsidR="00462688" w:rsidRPr="008365CD" w14:paraId="02F74447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AF6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C8F2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D3FE" w14:textId="255FEF66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64A" w14:textId="15D0D020" w:rsidR="00462688" w:rsidRPr="00E63A2A" w:rsidRDefault="00462688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-</w:t>
            </w:r>
            <w:r w:rsidR="00A03F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A03F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1</w:t>
            </w:r>
            <w:r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581" w14:textId="6B37E702" w:rsidR="00462688" w:rsidRPr="00E63A2A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2688"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123</w:t>
            </w:r>
          </w:p>
        </w:tc>
      </w:tr>
      <w:tr w:rsidR="00462688" w:rsidRPr="008365CD" w14:paraId="477BD623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86B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ECA9" w14:textId="77777777" w:rsidR="00462688" w:rsidRPr="008365CD" w:rsidRDefault="00462688" w:rsidP="00352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635" w14:textId="1A1FF312" w:rsidR="00462688" w:rsidRPr="008365CD" w:rsidRDefault="00AA3139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Ova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EC8A" w14:textId="502D0657" w:rsidR="00462688" w:rsidRPr="00A03FCF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5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970" w14:textId="05ED72CC" w:rsidR="00462688" w:rsidRPr="00A03FCF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="00462688"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2</w:t>
            </w:r>
            <w:r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84</w:t>
            </w:r>
          </w:p>
        </w:tc>
      </w:tr>
      <w:tr w:rsidR="00462688" w:rsidRPr="008365CD" w14:paraId="681DF91B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650D" w14:textId="77777777" w:rsidR="00462688" w:rsidRPr="008365CD" w:rsidRDefault="00462688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69A1" w14:textId="77777777" w:rsidR="00462688" w:rsidRPr="008365CD" w:rsidRDefault="00462688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3164" w14:textId="77777777" w:rsidR="00462688" w:rsidRPr="008365CD" w:rsidRDefault="00462688" w:rsidP="00F5689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6C05" w14:textId="77777777" w:rsidR="00462688" w:rsidRPr="008365CD" w:rsidRDefault="00462688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D97A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18EE5B9F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C017" w14:textId="0F935E56" w:rsidR="00F56897" w:rsidRPr="008365CD" w:rsidRDefault="00796BD5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012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2F55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CF2F" w14:textId="77777777" w:rsidR="00F56897" w:rsidRPr="00F56897" w:rsidRDefault="00F56897" w:rsidP="00EB44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red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andom effects: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08ED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578C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28233755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9A5D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8CB8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4BC2" w14:textId="77777777" w:rsidR="00F56897" w:rsidRPr="00F56897" w:rsidRDefault="00F56897" w:rsidP="00EB443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opulation 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0DF2" w14:textId="345C0EC7" w:rsidR="00F56897" w:rsidRPr="008365CD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C6CC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1028799F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8CB2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7A2E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17AB" w14:textId="2F3A4009" w:rsidR="00F56897" w:rsidRPr="00F56897" w:rsidRDefault="00F56897" w:rsidP="005E61FF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opulation/Female</w:t>
            </w:r>
            <w:r w:rsidR="003D33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I</w:t>
            </w:r>
            <w:r w:rsidR="005E6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</w:t>
            </w: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D69C" w14:textId="5280F1FD" w:rsidR="00F56897" w:rsidRPr="008365CD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F032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568A52E4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78DD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A7A7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84C3" w14:textId="77777777" w:rsidR="00F56897" w:rsidRPr="00F56897" w:rsidRDefault="00F56897" w:rsidP="00EB4437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Residual SD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178A" w14:textId="511AC05D" w:rsidR="00F56897" w:rsidRPr="00F56897" w:rsidRDefault="00F56897" w:rsidP="00F56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F568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D5C8" w14:textId="77777777" w:rsidR="00F56897" w:rsidRPr="008365CD" w:rsidRDefault="00F56897" w:rsidP="00EB44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F56897" w:rsidRPr="008365CD" w14:paraId="6849F754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0BEE" w14:textId="77777777" w:rsidR="00F56897" w:rsidRPr="008365CD" w:rsidRDefault="00F56897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A41E" w14:textId="77777777" w:rsidR="00F56897" w:rsidRPr="008365CD" w:rsidRDefault="00F56897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FA00" w14:textId="04B30234" w:rsidR="00F56897" w:rsidRPr="008365CD" w:rsidRDefault="00F56897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Fixed effects: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A970" w14:textId="77777777" w:rsidR="00F56897" w:rsidRPr="008365CD" w:rsidRDefault="00F56897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2CEB" w14:textId="77777777" w:rsidR="00F56897" w:rsidRPr="008365CD" w:rsidRDefault="00F56897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</w:tr>
      <w:tr w:rsidR="00462688" w:rsidRPr="008365CD" w14:paraId="20EECDFA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CFCF" w14:textId="464992D9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22E5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9E35" w14:textId="77777777" w:rsidR="00462688" w:rsidRPr="008365CD" w:rsidRDefault="00462688" w:rsidP="00796BD5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tercep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A20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3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36A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21</w:t>
            </w:r>
          </w:p>
        </w:tc>
      </w:tr>
      <w:tr w:rsidR="00462688" w:rsidRPr="008365CD" w14:paraId="55066F4F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B9EE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853A" w14:textId="77777777" w:rsidR="00462688" w:rsidRPr="008365CD" w:rsidRDefault="00462688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CA88" w14:textId="263CBD92" w:rsidR="00462688" w:rsidRPr="008365CD" w:rsidRDefault="00AA3139" w:rsidP="00796BD5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6951" w14:textId="7440D1BA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2688"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52F" w14:textId="75BAC579" w:rsidR="00462688" w:rsidRPr="008365CD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62688"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11</w:t>
            </w:r>
          </w:p>
        </w:tc>
      </w:tr>
      <w:tr w:rsidR="00462688" w:rsidRPr="008365CD" w14:paraId="21F56C2E" w14:textId="77777777" w:rsidTr="003D33C7">
        <w:trPr>
          <w:trHeight w:val="315"/>
        </w:trPr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E5E" w14:textId="77777777" w:rsidR="00462688" w:rsidRPr="008365CD" w:rsidRDefault="00462688" w:rsidP="00462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3FBA" w14:textId="77777777" w:rsidR="00462688" w:rsidRPr="008365CD" w:rsidRDefault="00462688" w:rsidP="00462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BD8" w14:textId="206B76F0" w:rsidR="00462688" w:rsidRPr="008365CD" w:rsidRDefault="00AA3139" w:rsidP="00796BD5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 of Egg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5F41" w14:textId="73B6EC14" w:rsidR="00462688" w:rsidRPr="00E63A2A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43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F5A9" w14:textId="46D233A9" w:rsidR="00462688" w:rsidRPr="00E63A2A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462688" w:rsidRPr="00E63A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cs-CZ"/>
              </w:rPr>
              <w:t>761</w:t>
            </w:r>
          </w:p>
        </w:tc>
      </w:tr>
      <w:tr w:rsidR="00462688" w:rsidRPr="008365CD" w14:paraId="19B817D1" w14:textId="77777777" w:rsidTr="003D33C7">
        <w:trPr>
          <w:trHeight w:val="330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EB1D" w14:textId="77777777" w:rsidR="00462688" w:rsidRPr="008365CD" w:rsidRDefault="00462688" w:rsidP="00462688">
            <w:pPr>
              <w:spacing w:after="0" w:line="240" w:lineRule="auto"/>
              <w:rPr>
                <w:rFonts w:ascii="Calibri" w:eastAsia="Times New Roman" w:hAnsi="Calibri" w:cs="Arial"/>
                <w:lang w:val="en-GB" w:eastAsia="cs-CZ"/>
              </w:rPr>
            </w:pPr>
            <w:r w:rsidRPr="008365CD">
              <w:rPr>
                <w:rFonts w:ascii="Calibri" w:eastAsia="Times New Roman" w:hAnsi="Calibri" w:cs="Arial"/>
                <w:lang w:val="en-GB" w:eastAsia="cs-CZ"/>
              </w:rPr>
              <w:t> 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9F89" w14:textId="77777777" w:rsidR="00462688" w:rsidRPr="008365CD" w:rsidRDefault="00462688" w:rsidP="00462688">
            <w:pPr>
              <w:spacing w:after="0" w:line="240" w:lineRule="auto"/>
              <w:rPr>
                <w:rFonts w:ascii="Calibri" w:eastAsia="Times New Roman" w:hAnsi="Calibri" w:cs="Arial"/>
                <w:lang w:val="en-GB" w:eastAsia="cs-CZ"/>
              </w:rPr>
            </w:pPr>
            <w:r w:rsidRPr="008365CD">
              <w:rPr>
                <w:rFonts w:ascii="Calibri" w:eastAsia="Times New Roman" w:hAnsi="Calibri" w:cs="Arial"/>
                <w:lang w:val="en-GB" w:eastAsia="cs-CZ"/>
              </w:rPr>
              <w:t> 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291B" w14:textId="09BBB15D" w:rsidR="00462688" w:rsidRPr="008365CD" w:rsidRDefault="00AA3139" w:rsidP="00796BD5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Ova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BE96" w14:textId="36EA6990" w:rsidR="00462688" w:rsidRPr="00A03FCF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3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48CC" w14:textId="0FA0667C" w:rsidR="00462688" w:rsidRPr="00A03FCF" w:rsidRDefault="00A03FCF" w:rsidP="00A03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</w:pPr>
            <w:r w:rsidRPr="00A03FC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0</w:t>
            </w:r>
            <w:r w:rsidR="00462688" w:rsidRPr="00A03F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cs-CZ"/>
              </w:rPr>
              <w:t>934</w:t>
            </w:r>
          </w:p>
        </w:tc>
      </w:tr>
    </w:tbl>
    <w:p w14:paraId="7EAFFD39" w14:textId="77777777" w:rsidR="00352169" w:rsidRPr="008365CD" w:rsidRDefault="00352169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926779" w14:textId="77777777" w:rsidR="00352169" w:rsidRPr="008365CD" w:rsidRDefault="00352169" w:rsidP="003D2E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0C6254" w14:textId="1724EABD" w:rsidR="00C1429D" w:rsidRPr="008365CD" w:rsidRDefault="00C1429D" w:rsidP="003D2E2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65CD">
        <w:rPr>
          <w:rFonts w:ascii="Times New Roman" w:hAnsi="Times New Roman" w:cs="Times New Roman"/>
          <w:sz w:val="24"/>
          <w:szCs w:val="24"/>
          <w:lang w:val="en-GB"/>
        </w:rPr>
        <w:t>(C)</w:t>
      </w:r>
    </w:p>
    <w:tbl>
      <w:tblPr>
        <w:tblW w:w="96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4"/>
        <w:gridCol w:w="1240"/>
        <w:gridCol w:w="1160"/>
        <w:gridCol w:w="2054"/>
      </w:tblGrid>
      <w:tr w:rsidR="00886614" w:rsidRPr="008365CD" w14:paraId="7EB37607" w14:textId="77777777" w:rsidTr="003D33C7">
        <w:trPr>
          <w:trHeight w:val="330"/>
        </w:trPr>
        <w:tc>
          <w:tcPr>
            <w:tcW w:w="5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3397" w14:textId="77777777" w:rsidR="00543850" w:rsidRPr="008365CD" w:rsidRDefault="00543850" w:rsidP="0054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Ter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EAC4" w14:textId="77777777" w:rsidR="00543850" w:rsidRPr="008365CD" w:rsidRDefault="00543850" w:rsidP="0054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stimat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42E9" w14:textId="77777777" w:rsidR="00543850" w:rsidRPr="008365CD" w:rsidRDefault="00543850" w:rsidP="0054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E</w:t>
            </w:r>
          </w:p>
        </w:tc>
        <w:tc>
          <w:tcPr>
            <w:tcW w:w="2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2B916" w14:textId="77777777" w:rsidR="00543850" w:rsidRPr="008365CD" w:rsidRDefault="00543850" w:rsidP="005438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Relative Variable Importance</w:t>
            </w:r>
          </w:p>
        </w:tc>
      </w:tr>
      <w:tr w:rsidR="00886614" w:rsidRPr="008365CD" w14:paraId="5E2EA783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01B" w14:textId="77777777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ORTH COA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4580" w14:textId="08BD8DBF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C033B" w14:textId="1F27AFEE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F66E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38</w:t>
            </w:r>
          </w:p>
        </w:tc>
      </w:tr>
      <w:tr w:rsidR="00886614" w:rsidRPr="008365CD" w14:paraId="3B761922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65B" w14:textId="77777777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ENT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3BC3" w14:textId="7EB7E42A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8559" w14:textId="2AD390CF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9B8C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886614" w:rsidRPr="008365CD" w14:paraId="02499BEA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0DEF" w14:textId="77777777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-CHE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68D6" w14:textId="39825DFC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9981" w14:textId="483B3C5D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D9CF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886614" w:rsidRPr="008365CD" w14:paraId="326BCED3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EF2" w14:textId="45E4BCF7" w:rsidR="00FD0D66" w:rsidRPr="008365CD" w:rsidRDefault="00AA3139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Ovar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319EF" w14:textId="443BBEE9" w:rsidR="00FD0D66" w:rsidRPr="00886614" w:rsidRDefault="00FD0D66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886614"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C582" w14:textId="5344E04A" w:rsidR="00FD0D66" w:rsidRPr="00886614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  <w:r w:rsidR="00FD0D66"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4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E458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0.92</w:t>
            </w:r>
          </w:p>
        </w:tc>
      </w:tr>
      <w:tr w:rsidR="00886614" w:rsidRPr="008365CD" w14:paraId="7233561D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39BC" w14:textId="2E8DBA2B" w:rsidR="00FD0D66" w:rsidRPr="008365CD" w:rsidRDefault="00AA3139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Number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CD44" w14:textId="6F016936" w:rsidR="00FD0D66" w:rsidRPr="00886614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002</w:t>
            </w:r>
            <w:r w:rsidR="00FD0D66"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A02B" w14:textId="61E2DB85" w:rsidR="00FD0D66" w:rsidRPr="00886614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="00FD0D66"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4BD8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0.92</w:t>
            </w:r>
          </w:p>
        </w:tc>
      </w:tr>
      <w:tr w:rsidR="00886614" w:rsidRPr="008365CD" w14:paraId="43A7F5CA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CAA" w14:textId="3F0D8C64" w:rsidR="00FD0D66" w:rsidRPr="008365CD" w:rsidRDefault="00AA3139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Eggs</w:t>
            </w:r>
            <w:r w:rsidRPr="00AA313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×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4F6A" w14:textId="5C6986C9" w:rsidR="00FD0D66" w:rsidRPr="00886614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55E31" w14:textId="49A7EEE4" w:rsidR="00FD0D66" w:rsidRPr="00886614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</w:t>
            </w:r>
            <w:r w:rsidR="00FD0D66" w:rsidRPr="0088661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38A0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cs-CZ"/>
              </w:rPr>
              <w:t>0.92</w:t>
            </w:r>
          </w:p>
        </w:tc>
      </w:tr>
      <w:tr w:rsidR="00886614" w:rsidRPr="008365CD" w14:paraId="19050658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31E9" w14:textId="77777777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Ardity</w:t>
            </w:r>
            <w:proofErr w:type="spellEnd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Ind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6952" w14:textId="46301DE4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590A" w14:textId="39928FD6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9DD6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51</w:t>
            </w:r>
          </w:p>
        </w:tc>
      </w:tr>
      <w:tr w:rsidR="00886614" w:rsidRPr="008365CD" w14:paraId="200E938E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0B26" w14:textId="1760367A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Aridity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dex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59EF4" w14:textId="3F016008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AAB7" w14:textId="22397EF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118A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</w:t>
            </w:r>
          </w:p>
        </w:tc>
      </w:tr>
      <w:tr w:rsidR="00886614" w:rsidRPr="008365CD" w14:paraId="6FF5CB40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FCE" w14:textId="0DF12661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Aridity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dex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FE25" w14:textId="0822C2C1" w:rsidR="00FD0D66" w:rsidRPr="008365CD" w:rsidRDefault="00FD0D66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86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9209" w14:textId="5EE2DB75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066A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</w:t>
            </w:r>
          </w:p>
        </w:tc>
      </w:tr>
      <w:tr w:rsidR="00886614" w:rsidRPr="008365CD" w14:paraId="23231F6E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FAD" w14:textId="546B1F60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Aridity </w:t>
            </w: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Index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</w:t>
            </w:r>
            <w:proofErr w:type="spellStart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ggs</w:t>
            </w: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: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9934" w14:textId="0FADB4C3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3310" w14:textId="591779A3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B81D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1</w:t>
            </w:r>
          </w:p>
        </w:tc>
      </w:tr>
      <w:tr w:rsidR="00886614" w:rsidRPr="008365CD" w14:paraId="05ED6077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236" w14:textId="5BA60E0F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ENTRAL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CD86" w14:textId="7BD3C529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86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7875" w14:textId="0572B7B0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CDD6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1</w:t>
            </w:r>
          </w:p>
        </w:tc>
      </w:tr>
      <w:tr w:rsidR="00886614" w:rsidRPr="008365CD" w14:paraId="30D9F2E0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0E9" w14:textId="2E59EC09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-CHEFU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C6E1" w14:textId="27DF0211" w:rsidR="00FD0D66" w:rsidRPr="008365CD" w:rsidRDefault="00FD0D66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86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5F83" w14:textId="0CF702F5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D9CA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886614" w:rsidRPr="008365CD" w14:paraId="070A3576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2B5" w14:textId="7FED4A63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ENTRAL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F099" w14:textId="01EB2A47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E510" w14:textId="0C01FF2D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7B98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1</w:t>
            </w:r>
          </w:p>
        </w:tc>
      </w:tr>
      <w:tr w:rsidR="00886614" w:rsidRPr="008365CD" w14:paraId="48164F1B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AF08" w14:textId="6D5DD5EF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-CHEFU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E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A478" w14:textId="267BDB0C" w:rsidR="00FD0D66" w:rsidRPr="008365CD" w:rsidRDefault="00886614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4BEA" w14:textId="4724B290" w:rsidR="00FD0D66" w:rsidRPr="008365CD" w:rsidRDefault="00886614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6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0BF3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  <w:tr w:rsidR="00886614" w:rsidRPr="008365CD" w14:paraId="6F8FF0E2" w14:textId="77777777" w:rsidTr="003D33C7">
        <w:trPr>
          <w:trHeight w:val="31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92E1" w14:textId="48C5FED9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CENTRAL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</w:t>
            </w:r>
            <w:proofErr w:type="spellStart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ggs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93EF" w14:textId="1C3C2625" w:rsidR="00FD0D66" w:rsidRPr="008365CD" w:rsidRDefault="00886614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006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81BA0" w14:textId="5B024D71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C73A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01</w:t>
            </w:r>
          </w:p>
        </w:tc>
      </w:tr>
      <w:tr w:rsidR="00886614" w:rsidRPr="008365CD" w14:paraId="2C6BF8E6" w14:textId="77777777" w:rsidTr="003D33C7">
        <w:trPr>
          <w:trHeight w:val="330"/>
        </w:trPr>
        <w:tc>
          <w:tcPr>
            <w:tcW w:w="5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EEC3" w14:textId="0756DA42" w:rsidR="00FD0D66" w:rsidRPr="008365CD" w:rsidRDefault="00FD0D66" w:rsidP="00FD0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proofErr w:type="spellStart"/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LIMPOPO-CHEFU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Number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of </w:t>
            </w:r>
            <w:proofErr w:type="spellStart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Eggs</w:t>
            </w:r>
            <w:r w:rsidR="00AA31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</w:t>
            </w:r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Ovary</w:t>
            </w:r>
            <w:proofErr w:type="spellEnd"/>
            <w:r w:rsidR="00AA31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Ma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8C6E9A" w14:textId="6E174262" w:rsidR="00FD0D66" w:rsidRPr="008365CD" w:rsidRDefault="00886614" w:rsidP="00886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  <w:r w:rsidR="00FD0D66" w:rsidRPr="008365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7BF9E4" w14:textId="53929102" w:rsidR="00FD0D66" w:rsidRPr="008365CD" w:rsidRDefault="00886614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2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E6F2D" w14:textId="77777777" w:rsidR="00FD0D66" w:rsidRPr="008365CD" w:rsidRDefault="00FD0D66" w:rsidP="00FD0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</w:pPr>
            <w:r w:rsidRPr="00836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-</w:t>
            </w:r>
          </w:p>
        </w:tc>
      </w:tr>
    </w:tbl>
    <w:p w14:paraId="21917C33" w14:textId="77777777" w:rsidR="003D2E21" w:rsidRPr="008365CD" w:rsidRDefault="003D2E21" w:rsidP="00C1429D">
      <w:pPr>
        <w:rPr>
          <w:lang w:val="en-GB"/>
        </w:rPr>
      </w:pPr>
    </w:p>
    <w:sectPr w:rsidR="003D2E21" w:rsidRPr="008365CD" w:rsidSect="00015F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E21"/>
    <w:rsid w:val="00015F27"/>
    <w:rsid w:val="00020C34"/>
    <w:rsid w:val="0004123C"/>
    <w:rsid w:val="00041F25"/>
    <w:rsid w:val="00050F0E"/>
    <w:rsid w:val="0005223B"/>
    <w:rsid w:val="000C51A8"/>
    <w:rsid w:val="000D01C9"/>
    <w:rsid w:val="000F36E7"/>
    <w:rsid w:val="00173578"/>
    <w:rsid w:val="00193640"/>
    <w:rsid w:val="001B7E35"/>
    <w:rsid w:val="001E0376"/>
    <w:rsid w:val="001E63B7"/>
    <w:rsid w:val="001E7E26"/>
    <w:rsid w:val="00244529"/>
    <w:rsid w:val="00327B7E"/>
    <w:rsid w:val="00336D6B"/>
    <w:rsid w:val="00344D0D"/>
    <w:rsid w:val="003461A6"/>
    <w:rsid w:val="00352169"/>
    <w:rsid w:val="003B70A3"/>
    <w:rsid w:val="003D2E21"/>
    <w:rsid w:val="003D33C7"/>
    <w:rsid w:val="004107D7"/>
    <w:rsid w:val="00462688"/>
    <w:rsid w:val="004659BD"/>
    <w:rsid w:val="004C1A1D"/>
    <w:rsid w:val="00527A27"/>
    <w:rsid w:val="00543850"/>
    <w:rsid w:val="00570A1A"/>
    <w:rsid w:val="005D034C"/>
    <w:rsid w:val="005E61FF"/>
    <w:rsid w:val="006747C0"/>
    <w:rsid w:val="00677037"/>
    <w:rsid w:val="006934EC"/>
    <w:rsid w:val="006C4260"/>
    <w:rsid w:val="006F2833"/>
    <w:rsid w:val="00716870"/>
    <w:rsid w:val="007212A6"/>
    <w:rsid w:val="00745AF7"/>
    <w:rsid w:val="00761E21"/>
    <w:rsid w:val="007741C4"/>
    <w:rsid w:val="007744FD"/>
    <w:rsid w:val="00790EB4"/>
    <w:rsid w:val="00796BD5"/>
    <w:rsid w:val="007C6874"/>
    <w:rsid w:val="007E093E"/>
    <w:rsid w:val="008365CD"/>
    <w:rsid w:val="00874222"/>
    <w:rsid w:val="00886614"/>
    <w:rsid w:val="008B4341"/>
    <w:rsid w:val="008D6435"/>
    <w:rsid w:val="0092257D"/>
    <w:rsid w:val="00984E66"/>
    <w:rsid w:val="009B0AB1"/>
    <w:rsid w:val="00A03FCF"/>
    <w:rsid w:val="00A131B4"/>
    <w:rsid w:val="00A81DA9"/>
    <w:rsid w:val="00AA3139"/>
    <w:rsid w:val="00AC04DF"/>
    <w:rsid w:val="00AE1DB0"/>
    <w:rsid w:val="00AF0764"/>
    <w:rsid w:val="00AF0AEF"/>
    <w:rsid w:val="00B14F75"/>
    <w:rsid w:val="00B30475"/>
    <w:rsid w:val="00B43CE2"/>
    <w:rsid w:val="00B65DA4"/>
    <w:rsid w:val="00C1429D"/>
    <w:rsid w:val="00C1595B"/>
    <w:rsid w:val="00C507D4"/>
    <w:rsid w:val="00C84725"/>
    <w:rsid w:val="00CA7C86"/>
    <w:rsid w:val="00CB1F09"/>
    <w:rsid w:val="00CD63FA"/>
    <w:rsid w:val="00CE6F17"/>
    <w:rsid w:val="00D5649B"/>
    <w:rsid w:val="00D910A9"/>
    <w:rsid w:val="00D943D1"/>
    <w:rsid w:val="00E41B2A"/>
    <w:rsid w:val="00E51CD1"/>
    <w:rsid w:val="00E63A2A"/>
    <w:rsid w:val="00E77367"/>
    <w:rsid w:val="00E82715"/>
    <w:rsid w:val="00E91B98"/>
    <w:rsid w:val="00E95085"/>
    <w:rsid w:val="00EB1A47"/>
    <w:rsid w:val="00EB4437"/>
    <w:rsid w:val="00F018EC"/>
    <w:rsid w:val="00F56897"/>
    <w:rsid w:val="00FA39B1"/>
    <w:rsid w:val="00FC25BD"/>
    <w:rsid w:val="00FC7D83"/>
    <w:rsid w:val="00FD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8B6C701"/>
  <w15:docId w15:val="{1A89A3D2-7876-425B-9BF1-21D48645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D2E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kaznakoment">
    <w:name w:val="annotation reference"/>
    <w:basedOn w:val="Standardnpsmoodstavce"/>
    <w:uiPriority w:val="99"/>
    <w:semiHidden/>
    <w:unhideWhenUsed/>
    <w:rsid w:val="008B434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B434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B434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B434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B4341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B4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B43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306</Words>
  <Characters>7710</Characters>
  <Application>Microsoft Office Word</Application>
  <DocSecurity>0</DocSecurity>
  <Lines>64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tilek</dc:creator>
  <cp:keywords/>
  <dc:description/>
  <cp:lastModifiedBy>vrtilek</cp:lastModifiedBy>
  <cp:revision>5</cp:revision>
  <dcterms:created xsi:type="dcterms:W3CDTF">2016-06-22T14:56:00Z</dcterms:created>
  <dcterms:modified xsi:type="dcterms:W3CDTF">2016-06-23T09:36:00Z</dcterms:modified>
</cp:coreProperties>
</file>